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7448E" w14:textId="40AFED14" w:rsidR="00F012EC" w:rsidRDefault="0086174C" w:rsidP="00F012EC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6174C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A2283A" w:rsidRPr="00A2283A">
        <w:rPr>
          <w:rFonts w:ascii="Times New Roman" w:hAnsi="Times New Roman" w:cs="Times New Roman"/>
          <w:sz w:val="24"/>
          <w:szCs w:val="24"/>
        </w:rPr>
        <w:t>Goto,</w:t>
      </w:r>
      <w:r>
        <w:rPr>
          <w:rFonts w:ascii="Times New Roman" w:hAnsi="Times New Roman" w:cs="Times New Roman"/>
          <w:sz w:val="24"/>
          <w:szCs w:val="24"/>
        </w:rPr>
        <w:t xml:space="preserve"> D.,</w:t>
      </w:r>
      <w:r w:rsidR="00A2283A" w:rsidRPr="00A2283A"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/>
          <w:sz w:val="24"/>
          <w:szCs w:val="24"/>
        </w:rPr>
        <w:t>.</w:t>
      </w:r>
      <w:r w:rsidR="00A2283A" w:rsidRPr="00A2283A">
        <w:rPr>
          <w:rFonts w:ascii="Times New Roman" w:hAnsi="Times New Roman" w:cs="Times New Roman"/>
          <w:sz w:val="24"/>
          <w:szCs w:val="24"/>
        </w:rPr>
        <w:t>A. Devine, I</w:t>
      </w:r>
      <w:r w:rsidR="00A11E5E">
        <w:rPr>
          <w:rFonts w:ascii="Times New Roman" w:hAnsi="Times New Roman" w:cs="Times New Roman"/>
          <w:sz w:val="24"/>
          <w:szCs w:val="24"/>
        </w:rPr>
        <w:t>.</w:t>
      </w:r>
      <w:r w:rsidR="00A2283A" w:rsidRPr="00A2283A">
        <w:rPr>
          <w:rFonts w:ascii="Times New Roman" w:hAnsi="Times New Roman" w:cs="Times New Roman"/>
          <w:sz w:val="24"/>
          <w:szCs w:val="24"/>
        </w:rPr>
        <w:t xml:space="preserve"> Umar, S</w:t>
      </w:r>
      <w:r w:rsidR="00A11E5E">
        <w:rPr>
          <w:rFonts w:ascii="Times New Roman" w:hAnsi="Times New Roman" w:cs="Times New Roman"/>
          <w:sz w:val="24"/>
          <w:szCs w:val="24"/>
        </w:rPr>
        <w:t>.</w:t>
      </w:r>
      <w:r w:rsidR="00A2283A" w:rsidRPr="00A2283A">
        <w:rPr>
          <w:rFonts w:ascii="Times New Roman" w:hAnsi="Times New Roman" w:cs="Times New Roman"/>
          <w:sz w:val="24"/>
          <w:szCs w:val="24"/>
        </w:rPr>
        <w:t>H. Fischer, J</w:t>
      </w:r>
      <w:r w:rsidR="00A11E5E">
        <w:rPr>
          <w:rFonts w:ascii="Times New Roman" w:hAnsi="Times New Roman" w:cs="Times New Roman"/>
          <w:sz w:val="24"/>
          <w:szCs w:val="24"/>
        </w:rPr>
        <w:t>.</w:t>
      </w:r>
      <w:r w:rsidR="00A2283A" w:rsidRPr="00A2283A">
        <w:rPr>
          <w:rFonts w:ascii="Times New Roman" w:hAnsi="Times New Roman" w:cs="Times New Roman"/>
          <w:sz w:val="24"/>
          <w:szCs w:val="24"/>
        </w:rPr>
        <w:t>A.A. De Oliveira, D</w:t>
      </w:r>
      <w:r w:rsidR="00A11E5E">
        <w:rPr>
          <w:rFonts w:ascii="Times New Roman" w:hAnsi="Times New Roman" w:cs="Times New Roman"/>
          <w:sz w:val="24"/>
          <w:szCs w:val="24"/>
        </w:rPr>
        <w:t>.</w:t>
      </w:r>
      <w:r w:rsidR="00A2283A" w:rsidRPr="00A2283A">
        <w:rPr>
          <w:rFonts w:ascii="Times New Roman" w:hAnsi="Times New Roman" w:cs="Times New Roman"/>
          <w:sz w:val="24"/>
          <w:szCs w:val="24"/>
        </w:rPr>
        <w:t xml:space="preserve"> Howell, E</w:t>
      </w:r>
      <w:r w:rsidR="00A11E5E">
        <w:rPr>
          <w:rFonts w:ascii="Times New Roman" w:hAnsi="Times New Roman" w:cs="Times New Roman"/>
          <w:sz w:val="24"/>
          <w:szCs w:val="24"/>
        </w:rPr>
        <w:t>.</w:t>
      </w:r>
      <w:r w:rsidR="00A2283A" w:rsidRPr="00A2283A">
        <w:rPr>
          <w:rFonts w:ascii="Times New Roman" w:hAnsi="Times New Roman" w:cs="Times New Roman"/>
          <w:sz w:val="24"/>
          <w:szCs w:val="24"/>
        </w:rPr>
        <w:t xml:space="preserve"> Jardim, I</w:t>
      </w:r>
      <w:r w:rsidR="00A11E5E">
        <w:rPr>
          <w:rFonts w:ascii="Times New Roman" w:hAnsi="Times New Roman" w:cs="Times New Roman"/>
          <w:sz w:val="24"/>
          <w:szCs w:val="24"/>
        </w:rPr>
        <w:t>.</w:t>
      </w:r>
      <w:r w:rsidR="00A2283A" w:rsidRPr="00A228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2283A" w:rsidRPr="00A2283A">
        <w:rPr>
          <w:rFonts w:ascii="Times New Roman" w:hAnsi="Times New Roman" w:cs="Times New Roman"/>
          <w:sz w:val="24"/>
          <w:szCs w:val="24"/>
        </w:rPr>
        <w:t>Mosqueira</w:t>
      </w:r>
      <w:proofErr w:type="spellEnd"/>
      <w:r w:rsidR="00A2283A" w:rsidRPr="00A2283A">
        <w:rPr>
          <w:rFonts w:ascii="Times New Roman" w:hAnsi="Times New Roman" w:cs="Times New Roman"/>
          <w:sz w:val="24"/>
          <w:szCs w:val="24"/>
        </w:rPr>
        <w:t xml:space="preserve">, </w:t>
      </w:r>
      <w:r w:rsidR="00DA27E5">
        <w:rPr>
          <w:rFonts w:ascii="Times New Roman" w:hAnsi="Times New Roman" w:cs="Times New Roman"/>
          <w:sz w:val="24"/>
          <w:szCs w:val="24"/>
        </w:rPr>
        <w:t xml:space="preserve">and </w:t>
      </w:r>
      <w:r w:rsidR="00A2283A" w:rsidRPr="00A2283A">
        <w:rPr>
          <w:rFonts w:ascii="Times New Roman" w:hAnsi="Times New Roman" w:cs="Times New Roman"/>
          <w:sz w:val="24"/>
          <w:szCs w:val="24"/>
        </w:rPr>
        <w:t>K</w:t>
      </w:r>
      <w:r w:rsidR="00A11E5E">
        <w:rPr>
          <w:rFonts w:ascii="Times New Roman" w:hAnsi="Times New Roman" w:cs="Times New Roman"/>
          <w:sz w:val="24"/>
          <w:szCs w:val="24"/>
        </w:rPr>
        <w:t>.</w:t>
      </w:r>
      <w:r w:rsidR="00CD62A1">
        <w:rPr>
          <w:rFonts w:ascii="Times New Roman" w:hAnsi="Times New Roman" w:cs="Times New Roman"/>
          <w:sz w:val="24"/>
          <w:szCs w:val="24"/>
        </w:rPr>
        <w:t xml:space="preserve"> </w:t>
      </w:r>
      <w:r w:rsidR="00A2283A" w:rsidRPr="00A2283A">
        <w:rPr>
          <w:rFonts w:ascii="Times New Roman" w:hAnsi="Times New Roman" w:cs="Times New Roman"/>
          <w:sz w:val="24"/>
          <w:szCs w:val="24"/>
        </w:rPr>
        <w:t>Ono</w:t>
      </w:r>
      <w:r w:rsidR="00A2283A">
        <w:rPr>
          <w:rFonts w:ascii="Times New Roman" w:hAnsi="Times New Roman" w:cs="Times New Roman"/>
          <w:sz w:val="24"/>
          <w:szCs w:val="24"/>
        </w:rPr>
        <w:t xml:space="preserve">. </w:t>
      </w:r>
      <w:r w:rsidR="0085706B" w:rsidRPr="0085706B">
        <w:rPr>
          <w:rFonts w:ascii="Times New Roman" w:hAnsi="Times New Roman" w:cs="Times New Roman"/>
          <w:sz w:val="24"/>
          <w:szCs w:val="24"/>
        </w:rPr>
        <w:t>Shaping sustainable harvest boundaries for marine populations</w:t>
      </w:r>
      <w:r w:rsidR="00365A43">
        <w:rPr>
          <w:rFonts w:ascii="Times New Roman" w:hAnsi="Times New Roman" w:cs="Times New Roman"/>
          <w:sz w:val="24"/>
          <w:szCs w:val="24"/>
        </w:rPr>
        <w:t xml:space="preserve"> despite estimation bias</w:t>
      </w:r>
      <w:r w:rsidR="00A2283A">
        <w:rPr>
          <w:rFonts w:ascii="Times New Roman" w:hAnsi="Times New Roman" w:cs="Times New Roman"/>
          <w:sz w:val="24"/>
          <w:szCs w:val="24"/>
        </w:rPr>
        <w:t>.</w:t>
      </w:r>
      <w:r w:rsidR="00CA1495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71024960"/>
      <w:bookmarkStart w:id="1" w:name="_Hlk58210577"/>
    </w:p>
    <w:p w14:paraId="638D413C" w14:textId="77777777" w:rsidR="00F012EC" w:rsidRPr="00F012EC" w:rsidRDefault="00F012EC" w:rsidP="00F012EC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88CBF4B" w14:textId="4B619EF9" w:rsidR="00912B79" w:rsidRPr="00F012EC" w:rsidRDefault="00912B79" w:rsidP="00F012EC">
      <w:pPr>
        <w:suppressLineNumbers/>
        <w:spacing w:after="0" w:line="240" w:lineRule="auto"/>
        <w:rPr>
          <w:rFonts w:ascii="Times New Roman" w:hAnsi="Times New Roman" w:cs="Times New Roman"/>
          <w:i/>
          <w:iCs/>
          <w:noProof/>
          <w:sz w:val="24"/>
          <w:szCs w:val="24"/>
        </w:rPr>
      </w:pPr>
      <w:r w:rsidRPr="00F012EC">
        <w:rPr>
          <w:rFonts w:ascii="Times New Roman" w:hAnsi="Times New Roman" w:cs="Times New Roman"/>
          <w:b/>
          <w:noProof/>
          <w:sz w:val="24"/>
          <w:szCs w:val="24"/>
        </w:rPr>
        <w:t>Appendix S1</w:t>
      </w:r>
      <w:r w:rsidRPr="00912B79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204E03">
        <w:rPr>
          <w:rFonts w:ascii="Times New Roman" w:hAnsi="Times New Roman" w:cs="Times New Roman"/>
          <w:noProof/>
          <w:sz w:val="24"/>
          <w:szCs w:val="24"/>
        </w:rPr>
        <w:t xml:space="preserve">Input data and parameter estimates for the North Sea saithe popualtion operating model used </w:t>
      </w:r>
      <w:r w:rsidR="000041D5">
        <w:rPr>
          <w:rFonts w:ascii="Times New Roman" w:hAnsi="Times New Roman" w:cs="Times New Roman"/>
          <w:noProof/>
          <w:sz w:val="24"/>
          <w:szCs w:val="24"/>
        </w:rPr>
        <w:t>in</w:t>
      </w:r>
      <w:r w:rsidR="00204E03">
        <w:rPr>
          <w:rFonts w:ascii="Times New Roman" w:hAnsi="Times New Roman" w:cs="Times New Roman"/>
          <w:noProof/>
          <w:sz w:val="24"/>
          <w:szCs w:val="24"/>
        </w:rPr>
        <w:t xml:space="preserve"> management strategy evaluation</w:t>
      </w:r>
    </w:p>
    <w:p w14:paraId="17F2A6F8" w14:textId="77777777" w:rsidR="00204E03" w:rsidRPr="00912B79" w:rsidRDefault="00204E03" w:rsidP="00A017BE">
      <w:pPr>
        <w:suppressLineNumbers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bookmarkEnd w:id="0"/>
    <w:p w14:paraId="4E49A97D" w14:textId="77777777" w:rsidR="0020080F" w:rsidRDefault="0020080F" w:rsidP="0020080F">
      <w:pPr>
        <w:suppressLineNumbers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5B2CBD4E" w14:textId="32354171" w:rsidR="0020080F" w:rsidRDefault="00912B79" w:rsidP="00912B79">
      <w:pPr>
        <w:suppressLineNumbers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Table </w:t>
      </w:r>
      <w:r w:rsidR="00204E03" w:rsidRPr="005800F7">
        <w:rPr>
          <w:rFonts w:ascii="Times New Roman" w:hAnsi="Times New Roman" w:cs="Times New Roman"/>
          <w:noProof/>
          <w:sz w:val="24"/>
          <w:szCs w:val="24"/>
        </w:rPr>
        <w:t>S1</w:t>
      </w:r>
      <w:r w:rsidR="0020080F" w:rsidRPr="005800F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5800F7">
        <w:rPr>
          <w:rFonts w:ascii="Times New Roman" w:hAnsi="Times New Roman" w:cs="Times New Roman"/>
          <w:noProof/>
          <w:sz w:val="24"/>
          <w:szCs w:val="24"/>
        </w:rPr>
        <w:t>Age-specific l</w:t>
      </w:r>
      <w:r w:rsidR="005800F7" w:rsidRPr="005800F7">
        <w:rPr>
          <w:rFonts w:ascii="Times New Roman" w:hAnsi="Times New Roman" w:cs="Times New Roman"/>
          <w:noProof/>
          <w:sz w:val="24"/>
          <w:szCs w:val="24"/>
        </w:rPr>
        <w:t>andings numbers (thousands)</w:t>
      </w:r>
      <w:r w:rsidR="005800F7">
        <w:rPr>
          <w:rFonts w:ascii="Times New Roman" w:hAnsi="Times New Roman" w:cs="Times New Roman"/>
          <w:noProof/>
          <w:sz w:val="24"/>
          <w:szCs w:val="24"/>
        </w:rPr>
        <w:t xml:space="preserve"> of North Sea saithe</w:t>
      </w:r>
      <w:r w:rsidR="004655A5">
        <w:rPr>
          <w:rFonts w:ascii="Times New Roman" w:hAnsi="Times New Roman" w:cs="Times New Roman"/>
          <w:noProof/>
          <w:sz w:val="24"/>
          <w:szCs w:val="24"/>
        </w:rPr>
        <w:t xml:space="preserve"> in 1967–2017</w:t>
      </w:r>
      <w:r w:rsidR="005800F7" w:rsidRPr="005800F7"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W w:w="6750" w:type="dxa"/>
        <w:jc w:val="center"/>
        <w:tblLook w:val="04A0" w:firstRow="1" w:lastRow="0" w:firstColumn="1" w:lastColumn="0" w:noHBand="0" w:noVBand="1"/>
      </w:tblPr>
      <w:tblGrid>
        <w:gridCol w:w="576"/>
        <w:gridCol w:w="756"/>
        <w:gridCol w:w="666"/>
        <w:gridCol w:w="666"/>
        <w:gridCol w:w="666"/>
        <w:gridCol w:w="666"/>
        <w:gridCol w:w="684"/>
        <w:gridCol w:w="630"/>
        <w:gridCol w:w="1440"/>
      </w:tblGrid>
      <w:tr w:rsidR="0020080F" w:rsidRPr="0020080F" w14:paraId="6C30C635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6CA11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2A877" w14:textId="46E23386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3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5E992" w14:textId="77777777" w:rsidR="0020080F" w:rsidRPr="0020080F" w:rsidRDefault="0020080F" w:rsidP="004E4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4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E681E" w14:textId="7082040C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5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D3E30" w14:textId="7937E611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6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77183" w14:textId="33A5C308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7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A594D" w14:textId="1DA73B9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0A6FA" w14:textId="063440D1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2B404" w14:textId="46D8CCC3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10 and older</w:t>
            </w:r>
          </w:p>
        </w:tc>
      </w:tr>
      <w:tr w:rsidR="0020080F" w:rsidRPr="0020080F" w14:paraId="2E1B2394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C768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A6D7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5994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4395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632D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8A17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7EE8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4925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F97E" w14:textId="77777777" w:rsidR="0020080F" w:rsidRPr="0020080F" w:rsidRDefault="0020080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</w:t>
            </w:r>
          </w:p>
        </w:tc>
      </w:tr>
      <w:tr w:rsidR="0020080F" w:rsidRPr="0020080F" w14:paraId="7E6D2357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9F35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A82A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2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5363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2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C7D1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8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8860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907B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B511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4D14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D482" w14:textId="77777777" w:rsidR="0020080F" w:rsidRPr="0020080F" w:rsidRDefault="0020080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</w:tr>
      <w:tr w:rsidR="0020080F" w:rsidRPr="0020080F" w14:paraId="437B14B9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AF93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74B1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2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7F6C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8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12E5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5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D207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33AD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3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6B95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1728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462E" w14:textId="77777777" w:rsidR="0020080F" w:rsidRPr="0020080F" w:rsidRDefault="0020080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</w:tr>
      <w:tr w:rsidR="0020080F" w:rsidRPr="0020080F" w14:paraId="73F491CE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D805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175A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2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A1E0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66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E179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A34A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40E5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9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8A81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2D57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181A" w14:textId="77777777" w:rsidR="0020080F" w:rsidRPr="0020080F" w:rsidRDefault="0020080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7</w:t>
            </w:r>
          </w:p>
        </w:tc>
      </w:tr>
      <w:tr w:rsidR="0020080F" w:rsidRPr="0020080F" w14:paraId="221130EB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8F6A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877C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8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7FCE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7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E0EC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7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8477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B50D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4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9C3F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05B7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F574" w14:textId="77777777" w:rsidR="0020080F" w:rsidRPr="0020080F" w:rsidRDefault="0020080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4</w:t>
            </w:r>
          </w:p>
        </w:tc>
      </w:tr>
      <w:tr w:rsidR="0020080F" w:rsidRPr="0020080F" w14:paraId="3E211A9C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6FAE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248D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0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13DB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0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A235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3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A997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2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D3A1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7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B628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013C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396E" w14:textId="77777777" w:rsidR="0020080F" w:rsidRPr="0020080F" w:rsidRDefault="0020080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7</w:t>
            </w:r>
          </w:p>
        </w:tc>
      </w:tr>
      <w:tr w:rsidR="0020080F" w:rsidRPr="0020080F" w14:paraId="74906C5E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B0DC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A7C2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3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B464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69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1DFF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8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85EC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6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70BE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2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2A33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C610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1DFE" w14:textId="77777777" w:rsidR="0020080F" w:rsidRPr="0020080F" w:rsidRDefault="0020080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81</w:t>
            </w:r>
          </w:p>
        </w:tc>
      </w:tr>
      <w:tr w:rsidR="0020080F" w:rsidRPr="0020080F" w14:paraId="53C2BA9C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3CD8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1D7C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9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F0EC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7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3D2A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4D47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8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482E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6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C6B5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EEDD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575A" w14:textId="77777777" w:rsidR="0020080F" w:rsidRPr="0020080F" w:rsidRDefault="0020080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5</w:t>
            </w:r>
          </w:p>
        </w:tc>
      </w:tr>
      <w:tr w:rsidR="0020080F" w:rsidRPr="0020080F" w14:paraId="30B7D06A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E53D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3B97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98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CF05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86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D161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328F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6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53E4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5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4EAA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748C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FFD0" w14:textId="77777777" w:rsidR="0020080F" w:rsidRPr="0020080F" w:rsidRDefault="0020080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87</w:t>
            </w:r>
          </w:p>
        </w:tc>
      </w:tr>
      <w:tr w:rsidR="0020080F" w:rsidRPr="0020080F" w14:paraId="768CB3B7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441C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923A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8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B3C8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0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CB0A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9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E7C6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5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3FB1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7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3BF3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A7F4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0AD7" w14:textId="77777777" w:rsidR="0020080F" w:rsidRPr="0020080F" w:rsidRDefault="0020080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90</w:t>
            </w:r>
          </w:p>
        </w:tc>
      </w:tr>
      <w:tr w:rsidR="0020080F" w:rsidRPr="0020080F" w14:paraId="79C42A2E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7CFA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4248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46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BE97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9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7935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8B44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A590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7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7ACD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DD1E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AF27" w14:textId="77777777" w:rsidR="0020080F" w:rsidRPr="0020080F" w:rsidRDefault="0020080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01</w:t>
            </w:r>
          </w:p>
        </w:tc>
      </w:tr>
      <w:tr w:rsidR="0020080F" w:rsidRPr="0020080F" w14:paraId="7C15B361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1DB2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2097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05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FC1F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2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251B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6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293D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FE59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7978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C1F8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049D" w14:textId="77777777" w:rsidR="0020080F" w:rsidRPr="0020080F" w:rsidRDefault="0020080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84</w:t>
            </w:r>
          </w:p>
        </w:tc>
      </w:tr>
      <w:tr w:rsidR="0020080F" w:rsidRPr="0020080F" w14:paraId="1ED79D74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80DA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2BB3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3937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9586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8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0567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3B73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0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8E82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E200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EC7E" w14:textId="77777777" w:rsidR="0020080F" w:rsidRPr="0020080F" w:rsidRDefault="0020080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89</w:t>
            </w:r>
          </w:p>
        </w:tc>
      </w:tr>
      <w:tr w:rsidR="0020080F" w:rsidRPr="0020080F" w14:paraId="1924B57D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3266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42ED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9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7010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FA4B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D8FA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BE78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5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DEA7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9D6F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9352" w14:textId="77777777" w:rsidR="0020080F" w:rsidRPr="0020080F" w:rsidRDefault="0020080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02</w:t>
            </w:r>
          </w:p>
        </w:tc>
      </w:tr>
      <w:tr w:rsidR="0020080F" w:rsidRPr="0020080F" w14:paraId="6BAEEFB2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4A43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BB9E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17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569D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CA68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DDE8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FD39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3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5BC7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ED08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42F8" w14:textId="77777777" w:rsidR="0020080F" w:rsidRPr="0020080F" w:rsidRDefault="0020080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36</w:t>
            </w:r>
          </w:p>
        </w:tc>
      </w:tr>
      <w:tr w:rsidR="0020080F" w:rsidRPr="0020080F" w14:paraId="293F3FB3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6412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C94C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8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62BE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58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EFB6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7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E70C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7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673D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6B9F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9225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780D" w14:textId="77777777" w:rsidR="0020080F" w:rsidRPr="0020080F" w:rsidRDefault="0020080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4</w:t>
            </w:r>
          </w:p>
        </w:tc>
      </w:tr>
      <w:tr w:rsidR="0020080F" w:rsidRPr="0020080F" w14:paraId="5814B23B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799C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4FBA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24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8EB9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4EA8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0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822F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7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285B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9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F862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B2D3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1FB9" w14:textId="77777777" w:rsidR="0020080F" w:rsidRPr="0020080F" w:rsidRDefault="0020080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7</w:t>
            </w:r>
          </w:p>
        </w:tc>
      </w:tr>
      <w:tr w:rsidR="0020080F" w:rsidRPr="0020080F" w14:paraId="3D9C48D3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59DA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C08E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9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08EA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17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C01D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5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00D7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E597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8F25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6E9C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2D4B" w14:textId="77777777" w:rsidR="0020080F" w:rsidRPr="0020080F" w:rsidRDefault="0020080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6</w:t>
            </w:r>
          </w:p>
        </w:tc>
      </w:tr>
      <w:tr w:rsidR="0020080F" w:rsidRPr="0020080F" w14:paraId="725C1063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916F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2472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0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EA13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6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D1BE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8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1CCC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8F7C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4590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8406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A470" w14:textId="77777777" w:rsidR="0020080F" w:rsidRPr="0020080F" w:rsidRDefault="0020080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2</w:t>
            </w:r>
          </w:p>
        </w:tc>
      </w:tr>
      <w:tr w:rsidR="0020080F" w:rsidRPr="0020080F" w14:paraId="54A4BAE1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8C8A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7D99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4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2CE6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2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56FD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8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DCCF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8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D42D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0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C088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D064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3B89" w14:textId="77777777" w:rsidR="0020080F" w:rsidRPr="0020080F" w:rsidRDefault="0020080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</w:t>
            </w:r>
          </w:p>
        </w:tc>
      </w:tr>
      <w:tr w:rsidR="0020080F" w:rsidRPr="0020080F" w14:paraId="4A9CE44C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3637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BE49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2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DC58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4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1666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3F9C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5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4DEA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E8CA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84F7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F409" w14:textId="77777777" w:rsidR="0020080F" w:rsidRPr="0020080F" w:rsidRDefault="0020080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0</w:t>
            </w:r>
          </w:p>
        </w:tc>
      </w:tr>
      <w:tr w:rsidR="0020080F" w:rsidRPr="0020080F" w14:paraId="5223F753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0814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EA9E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57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72E9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4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215F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3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135A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355F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308B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EC5B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512D" w14:textId="77777777" w:rsidR="0020080F" w:rsidRPr="0020080F" w:rsidRDefault="0020080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0</w:t>
            </w:r>
          </w:p>
        </w:tc>
      </w:tr>
      <w:tr w:rsidR="0020080F" w:rsidRPr="0020080F" w14:paraId="3D01136E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0C09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89CB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E007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7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37A0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8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A8C0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5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AD5B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7392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7716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7909" w14:textId="77777777" w:rsidR="0020080F" w:rsidRPr="0020080F" w:rsidRDefault="0020080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8</w:t>
            </w:r>
          </w:p>
        </w:tc>
      </w:tr>
      <w:tr w:rsidR="0020080F" w:rsidRPr="0020080F" w14:paraId="6170311E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2F89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8D09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8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6C42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8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FF95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EEA3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D8A2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7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643D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6A81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9161" w14:textId="77777777" w:rsidR="0020080F" w:rsidRPr="0020080F" w:rsidRDefault="0020080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4</w:t>
            </w:r>
          </w:p>
        </w:tc>
      </w:tr>
      <w:tr w:rsidR="0020080F" w:rsidRPr="0020080F" w14:paraId="69D5A68D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47E8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5A5B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1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556A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87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7CD5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A922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8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4834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DE56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755D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4ED3" w14:textId="77777777" w:rsidR="0020080F" w:rsidRPr="0020080F" w:rsidRDefault="0020080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8</w:t>
            </w:r>
          </w:p>
        </w:tc>
      </w:tr>
      <w:tr w:rsidR="0020080F" w:rsidRPr="0020080F" w14:paraId="473E463E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6E60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3C15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B7FD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6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2DE5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5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5A84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9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803A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F7BB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7F6D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3ECE" w14:textId="77777777" w:rsidR="0020080F" w:rsidRPr="0020080F" w:rsidRDefault="0020080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2</w:t>
            </w:r>
          </w:p>
        </w:tc>
      </w:tr>
      <w:tr w:rsidR="0020080F" w:rsidRPr="0020080F" w14:paraId="03A3546B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9775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42A9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8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4175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8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0D34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6CB8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86BE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EDD5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D0CF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532A" w14:textId="77777777" w:rsidR="0020080F" w:rsidRPr="0020080F" w:rsidRDefault="0020080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6</w:t>
            </w:r>
          </w:p>
        </w:tc>
      </w:tr>
      <w:tr w:rsidR="0020080F" w:rsidRPr="0020080F" w14:paraId="68F4D3C5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3E66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AB5E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5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0698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19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E012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C6C4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9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17D6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1CEC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5BB6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FDA7" w14:textId="77777777" w:rsidR="0020080F" w:rsidRPr="0020080F" w:rsidRDefault="0020080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4</w:t>
            </w:r>
          </w:p>
        </w:tc>
      </w:tr>
      <w:tr w:rsidR="0020080F" w:rsidRPr="0020080F" w14:paraId="055336B2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202F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68F7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66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A6EC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0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6161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9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C88B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7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2B2C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9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3D69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AA74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FEA8" w14:textId="77777777" w:rsidR="0020080F" w:rsidRPr="0020080F" w:rsidRDefault="0020080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0</w:t>
            </w:r>
          </w:p>
        </w:tc>
      </w:tr>
      <w:tr w:rsidR="0020080F" w:rsidRPr="0020080F" w14:paraId="57CE957B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FEF6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1B54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6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37F1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86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C489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8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8726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8C4E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6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5B75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9084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D8D7" w14:textId="77777777" w:rsidR="0020080F" w:rsidRPr="0020080F" w:rsidRDefault="0020080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1</w:t>
            </w:r>
          </w:p>
        </w:tc>
      </w:tr>
      <w:tr w:rsidR="0020080F" w:rsidRPr="0020080F" w14:paraId="304462F3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86AC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390B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3C8D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DA18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17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A1B7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7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988A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4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9C4F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42B0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386D" w14:textId="77777777" w:rsidR="0020080F" w:rsidRPr="0020080F" w:rsidRDefault="0020080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8</w:t>
            </w:r>
          </w:p>
        </w:tc>
      </w:tr>
      <w:tr w:rsidR="0020080F" w:rsidRPr="0020080F" w14:paraId="1D1FD5C9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C457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230F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CE0A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0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3C70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5042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7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B6F7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E40B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4A51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FAD7" w14:textId="77777777" w:rsidR="0020080F" w:rsidRPr="0020080F" w:rsidRDefault="0020080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7</w:t>
            </w:r>
          </w:p>
        </w:tc>
      </w:tr>
      <w:tr w:rsidR="0020080F" w:rsidRPr="0020080F" w14:paraId="7F7EA04D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4507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028C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8902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C486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68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4EBA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8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0DC3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7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C3A9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11B9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AC32" w14:textId="77777777" w:rsidR="0020080F" w:rsidRPr="0020080F" w:rsidRDefault="0020080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7</w:t>
            </w:r>
          </w:p>
        </w:tc>
      </w:tr>
      <w:tr w:rsidR="0020080F" w:rsidRPr="0020080F" w14:paraId="49DBC5BD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9546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6D2F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6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53E1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B43C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1EF0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BF6B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5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4ABA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C01F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5D73" w14:textId="77777777" w:rsidR="0020080F" w:rsidRPr="0020080F" w:rsidRDefault="0020080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1</w:t>
            </w:r>
          </w:p>
        </w:tc>
      </w:tr>
      <w:tr w:rsidR="0020080F" w:rsidRPr="0020080F" w14:paraId="255A259B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D003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A93A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015F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512F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5057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F264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8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EFE6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10E9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A9FC" w14:textId="77777777" w:rsidR="0020080F" w:rsidRPr="0020080F" w:rsidRDefault="0020080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5</w:t>
            </w:r>
          </w:p>
        </w:tc>
      </w:tr>
      <w:tr w:rsidR="0020080F" w:rsidRPr="0020080F" w14:paraId="7B87F99D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64EF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CC16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48B9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77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CE27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8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8C34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7F28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FA52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FEFF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42FF" w14:textId="77777777" w:rsidR="0020080F" w:rsidRPr="0020080F" w:rsidRDefault="0020080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9</w:t>
            </w:r>
          </w:p>
        </w:tc>
      </w:tr>
      <w:tr w:rsidR="0020080F" w:rsidRPr="0020080F" w14:paraId="04735334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F918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C758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223A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122A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9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C248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02A5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5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6082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62FF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AF93" w14:textId="77777777" w:rsidR="0020080F" w:rsidRPr="0020080F" w:rsidRDefault="0020080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2</w:t>
            </w:r>
          </w:p>
        </w:tc>
      </w:tr>
      <w:tr w:rsidR="0020080F" w:rsidRPr="0020080F" w14:paraId="16B07E90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993A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2DC6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C765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7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2597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D8AA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BE30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F568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5294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A94C" w14:textId="77777777" w:rsidR="0020080F" w:rsidRPr="0020080F" w:rsidRDefault="0020080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6</w:t>
            </w:r>
          </w:p>
        </w:tc>
      </w:tr>
      <w:tr w:rsidR="0020080F" w:rsidRPr="0020080F" w14:paraId="257D8B11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0566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DE8A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9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2EB8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7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39D6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9D49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4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CB7E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5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6FAC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FD98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571B" w14:textId="77777777" w:rsidR="0020080F" w:rsidRPr="0020080F" w:rsidRDefault="0020080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1</w:t>
            </w:r>
          </w:p>
        </w:tc>
      </w:tr>
      <w:tr w:rsidR="0020080F" w:rsidRPr="0020080F" w14:paraId="7B638DB9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C026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5BC2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CED0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6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B0EB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8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F96B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8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53BD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9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59A5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DC92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8769" w14:textId="77777777" w:rsidR="0020080F" w:rsidRPr="0020080F" w:rsidRDefault="0020080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1</w:t>
            </w:r>
          </w:p>
        </w:tc>
      </w:tr>
      <w:tr w:rsidR="0020080F" w:rsidRPr="0020080F" w14:paraId="1253D02D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F675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B0E9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8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9C48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547D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5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338C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7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70AE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6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8F8F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64AC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00EA" w14:textId="77777777" w:rsidR="0020080F" w:rsidRPr="0020080F" w:rsidRDefault="0020080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0</w:t>
            </w:r>
          </w:p>
        </w:tc>
      </w:tr>
      <w:tr w:rsidR="0020080F" w:rsidRPr="0020080F" w14:paraId="18B722DC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068B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E52D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D1A7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2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D97F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B134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9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1073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7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EFA9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DEBD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E948" w14:textId="77777777" w:rsidR="0020080F" w:rsidRPr="0020080F" w:rsidRDefault="0020080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18</w:t>
            </w:r>
          </w:p>
        </w:tc>
      </w:tr>
      <w:tr w:rsidR="0020080F" w:rsidRPr="0020080F" w14:paraId="296A5060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1223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95BE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6960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4910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C5B3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4A87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1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0978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EDB3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D333" w14:textId="77777777" w:rsidR="0020080F" w:rsidRPr="0020080F" w:rsidRDefault="0020080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34</w:t>
            </w:r>
          </w:p>
        </w:tc>
      </w:tr>
      <w:tr w:rsidR="0020080F" w:rsidRPr="0020080F" w14:paraId="05723665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4EA9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96CB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A4B8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5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D873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7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70B2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29FE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7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BA23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816B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C241" w14:textId="77777777" w:rsidR="0020080F" w:rsidRPr="0020080F" w:rsidRDefault="0020080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69</w:t>
            </w:r>
          </w:p>
        </w:tc>
      </w:tr>
      <w:tr w:rsidR="0020080F" w:rsidRPr="0020080F" w14:paraId="20D4B799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810F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D10C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A6D5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7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FB65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0624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729C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6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BB36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0014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C39A" w14:textId="77777777" w:rsidR="0020080F" w:rsidRPr="0020080F" w:rsidRDefault="0020080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69</w:t>
            </w:r>
          </w:p>
        </w:tc>
      </w:tr>
      <w:tr w:rsidR="0020080F" w:rsidRPr="0020080F" w14:paraId="5DBD9B32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3B75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A6F0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F7D8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C4DA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7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BF8F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74B2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766E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226B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2F26" w14:textId="77777777" w:rsidR="0020080F" w:rsidRPr="0020080F" w:rsidRDefault="0020080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10</w:t>
            </w:r>
          </w:p>
        </w:tc>
      </w:tr>
      <w:tr w:rsidR="0020080F" w:rsidRPr="0020080F" w14:paraId="66BDFD3A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B790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E675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D37F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5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836E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7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FA11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0F41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097A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777F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0560" w14:textId="77777777" w:rsidR="0020080F" w:rsidRPr="0020080F" w:rsidRDefault="0020080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8</w:t>
            </w:r>
          </w:p>
        </w:tc>
      </w:tr>
      <w:tr w:rsidR="0020080F" w:rsidRPr="0020080F" w14:paraId="304204B9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939B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6C9C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8B90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0CED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8C02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ED23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4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36D7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8D1A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04BA" w14:textId="77777777" w:rsidR="0020080F" w:rsidRPr="0020080F" w:rsidRDefault="0020080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8</w:t>
            </w:r>
          </w:p>
        </w:tc>
      </w:tr>
      <w:tr w:rsidR="0020080F" w:rsidRPr="0020080F" w14:paraId="6E70256A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0D0A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1EB0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08B3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8ECC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04CB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D408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3384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050E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A31B" w14:textId="77777777" w:rsidR="0020080F" w:rsidRPr="0020080F" w:rsidRDefault="0020080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5</w:t>
            </w:r>
          </w:p>
        </w:tc>
      </w:tr>
      <w:tr w:rsidR="0020080F" w:rsidRPr="0020080F" w14:paraId="5C284C30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45D9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76DD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08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DEBE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74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EC6D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56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DD6D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56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718B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32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BE41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BEDF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4323" w14:textId="77777777" w:rsidR="0020080F" w:rsidRPr="0020080F" w:rsidRDefault="0020080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7</w:t>
            </w:r>
          </w:p>
        </w:tc>
      </w:tr>
      <w:tr w:rsidR="0020080F" w:rsidRPr="0020080F" w14:paraId="100269EC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FA94E" w14:textId="77777777" w:rsidR="0020080F" w:rsidRPr="0020080F" w:rsidRDefault="0020080F" w:rsidP="00200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EBCF9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3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479AB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3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C6D75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9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027A0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7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D045C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6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D1218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BDFEF" w14:textId="77777777" w:rsidR="0020080F" w:rsidRPr="0020080F" w:rsidRDefault="0020080F" w:rsidP="002008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ABD06" w14:textId="77777777" w:rsidR="0020080F" w:rsidRPr="0020080F" w:rsidRDefault="0020080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8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1</w:t>
            </w:r>
          </w:p>
        </w:tc>
      </w:tr>
    </w:tbl>
    <w:p w14:paraId="77EE3378" w14:textId="2F5496DF" w:rsidR="00912B79" w:rsidRDefault="00912B79" w:rsidP="00912B79">
      <w:pPr>
        <w:suppressLineNumbers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1BCF77A7" w14:textId="755B0E3A" w:rsidR="004655A5" w:rsidRDefault="004655A5" w:rsidP="004655A5">
      <w:pPr>
        <w:suppressLineNumbers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Table </w:t>
      </w:r>
      <w:r w:rsidRPr="005800F7">
        <w:rPr>
          <w:rFonts w:ascii="Times New Roman" w:hAnsi="Times New Roman" w:cs="Times New Roman"/>
          <w:noProof/>
          <w:sz w:val="24"/>
          <w:szCs w:val="24"/>
        </w:rPr>
        <w:t>S</w:t>
      </w:r>
      <w:r>
        <w:rPr>
          <w:rFonts w:ascii="Times New Roman" w:hAnsi="Times New Roman" w:cs="Times New Roman"/>
          <w:noProof/>
          <w:sz w:val="24"/>
          <w:szCs w:val="24"/>
        </w:rPr>
        <w:t>2</w:t>
      </w:r>
      <w:r w:rsidRPr="005800F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>
        <w:rPr>
          <w:rFonts w:ascii="Times New Roman" w:hAnsi="Times New Roman" w:cs="Times New Roman"/>
          <w:noProof/>
          <w:sz w:val="24"/>
          <w:szCs w:val="24"/>
        </w:rPr>
        <w:t>Age-specific discards</w:t>
      </w:r>
      <w:r w:rsidRPr="005800F7">
        <w:rPr>
          <w:rFonts w:ascii="Times New Roman" w:hAnsi="Times New Roman" w:cs="Times New Roman"/>
          <w:noProof/>
          <w:sz w:val="24"/>
          <w:szCs w:val="24"/>
        </w:rPr>
        <w:t xml:space="preserve"> numbers (thousands)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of North Sea saithe in 1967–2017</w:t>
      </w:r>
      <w:r w:rsidRPr="005800F7"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W w:w="6660" w:type="dxa"/>
        <w:jc w:val="center"/>
        <w:tblLook w:val="04A0" w:firstRow="1" w:lastRow="0" w:firstColumn="1" w:lastColumn="0" w:noHBand="0" w:noVBand="1"/>
      </w:tblPr>
      <w:tblGrid>
        <w:gridCol w:w="576"/>
        <w:gridCol w:w="756"/>
        <w:gridCol w:w="666"/>
        <w:gridCol w:w="702"/>
        <w:gridCol w:w="630"/>
        <w:gridCol w:w="630"/>
        <w:gridCol w:w="630"/>
        <w:gridCol w:w="630"/>
        <w:gridCol w:w="1440"/>
      </w:tblGrid>
      <w:tr w:rsidR="004E4B59" w:rsidRPr="004655A5" w14:paraId="7752564B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E0A16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5D88A" w14:textId="474427FA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3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10B37" w14:textId="77777777" w:rsidR="004655A5" w:rsidRPr="004655A5" w:rsidRDefault="004655A5" w:rsidP="004E4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4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7F1BC" w14:textId="1CBE83FB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167FA" w14:textId="53D9E5B6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EC1E1" w14:textId="7EB8CD80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0A954" w14:textId="7ABCCD8F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CFE7D" w14:textId="7F4A7584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BEEBB" w14:textId="17B030CC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10 and older</w:t>
            </w:r>
          </w:p>
        </w:tc>
      </w:tr>
      <w:tr w:rsidR="004655A5" w:rsidRPr="004655A5" w14:paraId="00F92248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7DB3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F8A5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A9C3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7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4CD1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E9DB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612E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0DC1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A29E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6AD4" w14:textId="77777777" w:rsidR="004655A5" w:rsidRPr="004655A5" w:rsidRDefault="004655A5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4655A5" w:rsidRPr="004655A5" w14:paraId="188AFA09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E0C5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E3C0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8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F746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5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E696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EC80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DF03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613C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3141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918E" w14:textId="77777777" w:rsidR="004655A5" w:rsidRPr="004655A5" w:rsidRDefault="004655A5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4655A5" w:rsidRPr="004655A5" w14:paraId="1F97DF6B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F214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B5B1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7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2BA1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6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A1B8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EEC8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2773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5AD7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D1E2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949A" w14:textId="77777777" w:rsidR="004655A5" w:rsidRPr="004655A5" w:rsidRDefault="004655A5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4655A5" w:rsidRPr="004655A5" w14:paraId="4F1BBE05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CEEF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701C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7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8803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0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AA84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521D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D2F0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2810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D6B6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E959" w14:textId="77777777" w:rsidR="004655A5" w:rsidRPr="004655A5" w:rsidRDefault="004655A5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4655A5" w:rsidRPr="004655A5" w14:paraId="6F91CEB9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929D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9835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7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F6CD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1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169A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DCA6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A9D1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84C6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9591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BC68" w14:textId="77777777" w:rsidR="004655A5" w:rsidRPr="004655A5" w:rsidRDefault="004655A5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4655A5" w:rsidRPr="004655A5" w14:paraId="286BBA6B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9375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B9E8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6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E148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3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657F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608D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C987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24BF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9205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B377" w14:textId="77777777" w:rsidR="004655A5" w:rsidRPr="004655A5" w:rsidRDefault="004655A5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4655A5" w:rsidRPr="004655A5" w14:paraId="57FD52DA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5AB6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C8AA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1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05B6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8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FCCB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E452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D8E8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222F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401D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669C" w14:textId="77777777" w:rsidR="004655A5" w:rsidRPr="004655A5" w:rsidRDefault="004655A5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4655A5" w:rsidRPr="004655A5" w14:paraId="57AC28F7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497E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2784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1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A409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0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9FC6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32BD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6543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84B1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73D5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A40C" w14:textId="77777777" w:rsidR="004655A5" w:rsidRPr="004655A5" w:rsidRDefault="004655A5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4655A5" w:rsidRPr="004655A5" w14:paraId="392C6AE8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65F3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C311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6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27F5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6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EF78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A608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8023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82AC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F705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6271" w14:textId="77777777" w:rsidR="004655A5" w:rsidRPr="004655A5" w:rsidRDefault="004655A5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4655A5" w:rsidRPr="004655A5" w14:paraId="078C7A04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28A9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C831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3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CFC0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8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CB53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E912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410A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ECE2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6230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74E0" w14:textId="77777777" w:rsidR="004655A5" w:rsidRPr="004655A5" w:rsidRDefault="004655A5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</w:tr>
      <w:tr w:rsidR="004655A5" w:rsidRPr="004655A5" w14:paraId="589854E3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9E41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034D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52BB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6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746D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3EAF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9C30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A465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910F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A22D" w14:textId="77777777" w:rsidR="004655A5" w:rsidRPr="004655A5" w:rsidRDefault="004655A5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</w:tr>
      <w:tr w:rsidR="004655A5" w:rsidRPr="004655A5" w14:paraId="24A0BF20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7FAC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E950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7741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3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E69D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BB07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B28A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3E69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19AA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483A" w14:textId="77777777" w:rsidR="004655A5" w:rsidRPr="004655A5" w:rsidRDefault="004655A5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</w:tr>
      <w:tr w:rsidR="004655A5" w:rsidRPr="004655A5" w14:paraId="369C1F6B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F163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36BB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A6FB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8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DF8D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DB25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F9C0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1663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B36D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1FD0" w14:textId="77777777" w:rsidR="004655A5" w:rsidRPr="004655A5" w:rsidRDefault="004655A5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4655A5" w:rsidRPr="004655A5" w14:paraId="3A6296C9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0FD5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2E8C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BEB2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1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AD05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8A7B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7F94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2403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595C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0932" w14:textId="77777777" w:rsidR="004655A5" w:rsidRPr="004655A5" w:rsidRDefault="004655A5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4655A5" w:rsidRPr="004655A5" w14:paraId="28786B59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6BC4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3ABB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13F0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CFA2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2D7A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80ED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FB9B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5EB9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AAF6" w14:textId="77777777" w:rsidR="004655A5" w:rsidRPr="004655A5" w:rsidRDefault="004655A5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4655A5" w:rsidRPr="004655A5" w14:paraId="5776FE83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EFDA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52B7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7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0C20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4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F2B5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BD61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11D9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82FB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A628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379A" w14:textId="77777777" w:rsidR="004655A5" w:rsidRPr="004655A5" w:rsidRDefault="004655A5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4655A5" w:rsidRPr="004655A5" w14:paraId="0DBE309D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D344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8BDA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7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1438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3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8302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B552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0393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F0BF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C120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DE7E" w14:textId="77777777" w:rsidR="004655A5" w:rsidRPr="004655A5" w:rsidRDefault="004655A5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4655A5" w:rsidRPr="004655A5" w14:paraId="416ED916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AA49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95A6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9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E70F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9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F78D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B28B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3B91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DE93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9061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D77E" w14:textId="77777777" w:rsidR="004655A5" w:rsidRPr="004655A5" w:rsidRDefault="004655A5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4655A5" w:rsidRPr="004655A5" w14:paraId="19BB9197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F270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9D88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37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6B5B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8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7320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7022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BC92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D5F4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ABDC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F5ED" w14:textId="77777777" w:rsidR="004655A5" w:rsidRPr="004655A5" w:rsidRDefault="004655A5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4655A5" w:rsidRPr="004655A5" w14:paraId="6226804E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1782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C546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76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C93F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5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6647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9D50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F901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676A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355B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DAD2" w14:textId="77777777" w:rsidR="004655A5" w:rsidRPr="004655A5" w:rsidRDefault="004655A5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4655A5" w:rsidRPr="004655A5" w14:paraId="6D9DD7CB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1E41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8F5D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9E0E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8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4C90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031C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17FE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6EC6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7360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14B8" w14:textId="77777777" w:rsidR="004655A5" w:rsidRPr="004655A5" w:rsidRDefault="004655A5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4655A5" w:rsidRPr="004655A5" w14:paraId="66CEBCFF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77BD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6433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7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F0DD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6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1D55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37EB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1DBF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E706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CBB0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F82E" w14:textId="77777777" w:rsidR="004655A5" w:rsidRPr="004655A5" w:rsidRDefault="004655A5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4655A5" w:rsidRPr="004655A5" w14:paraId="65401863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7CFF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0DDE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BF35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2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51FC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0298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5717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C6F9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3272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2027" w14:textId="77777777" w:rsidR="004655A5" w:rsidRPr="004655A5" w:rsidRDefault="004655A5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4655A5" w:rsidRPr="004655A5" w14:paraId="5F53CD01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6BD9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5FFD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45EC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3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66D9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4CD4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2B1F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1064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94CA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AF4B" w14:textId="77777777" w:rsidR="004655A5" w:rsidRPr="004655A5" w:rsidRDefault="004655A5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4655A5" w:rsidRPr="004655A5" w14:paraId="6CC1519A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7A67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8F7F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59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B8F5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4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3CDD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A40D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88A7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2F2E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E09D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A5E6" w14:textId="77777777" w:rsidR="004655A5" w:rsidRPr="004655A5" w:rsidRDefault="004655A5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4655A5" w:rsidRPr="004655A5" w14:paraId="36F9DF4F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741C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370E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E89C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8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57F3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F6B8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CAD5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2CFE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B710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896C" w14:textId="77777777" w:rsidR="004655A5" w:rsidRPr="004655A5" w:rsidRDefault="004655A5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4655A5" w:rsidRPr="004655A5" w14:paraId="1E7C05DB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AE4B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4FDC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71E1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7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9F1B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8489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3851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25EA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351B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485E" w14:textId="77777777" w:rsidR="004655A5" w:rsidRPr="004655A5" w:rsidRDefault="004655A5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4655A5" w:rsidRPr="004655A5" w14:paraId="2925A56E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75E2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11F9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7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8A78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6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181A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769C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1E5C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612D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C633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7DF9" w14:textId="77777777" w:rsidR="004655A5" w:rsidRPr="004655A5" w:rsidRDefault="004655A5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4655A5" w:rsidRPr="004655A5" w14:paraId="122A38C6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3CFD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6917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9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4D28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9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BB0B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78B9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4858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2A77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F08B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F21E" w14:textId="77777777" w:rsidR="004655A5" w:rsidRPr="004655A5" w:rsidRDefault="004655A5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4655A5" w:rsidRPr="004655A5" w14:paraId="567F92A2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CF87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78CF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8652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0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F1FF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A74A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B234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3329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5D32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34EF" w14:textId="77777777" w:rsidR="004655A5" w:rsidRPr="004655A5" w:rsidRDefault="004655A5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4655A5" w:rsidRPr="004655A5" w14:paraId="6ADD798C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3A93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FE8F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4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6FD1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7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83CA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8E5D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3F2E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A6CB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A6D7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71EE" w14:textId="77777777" w:rsidR="004655A5" w:rsidRPr="004655A5" w:rsidRDefault="004655A5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4655A5" w:rsidRPr="004655A5" w14:paraId="60EFA945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D1A4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5C11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5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C9B2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7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A37B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7C27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AF2D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FE01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5018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797E" w14:textId="77777777" w:rsidR="004655A5" w:rsidRPr="004655A5" w:rsidRDefault="004655A5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4655A5" w:rsidRPr="004655A5" w14:paraId="3A2A8F80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9561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97DD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A2CC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1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37B6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2585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4871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EAD1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56FA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82D3" w14:textId="77777777" w:rsidR="004655A5" w:rsidRPr="004655A5" w:rsidRDefault="004655A5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4655A5" w:rsidRPr="004655A5" w14:paraId="44CD7CCD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F9D8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8CDC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D95E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8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D852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8E37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B850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90DB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F972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8D16" w14:textId="77777777" w:rsidR="004655A5" w:rsidRPr="004655A5" w:rsidRDefault="004655A5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4655A5" w:rsidRPr="004655A5" w14:paraId="1FFCB491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AF53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B761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CEDD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5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F132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B6DA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78B4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4B03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7FB7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7036" w14:textId="77777777" w:rsidR="004655A5" w:rsidRPr="004655A5" w:rsidRDefault="004655A5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4655A5" w:rsidRPr="004655A5" w14:paraId="55213B64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D633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2CDC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AE98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B94F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FF77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440F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C665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ED74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5009" w14:textId="77777777" w:rsidR="004655A5" w:rsidRPr="004655A5" w:rsidRDefault="004655A5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</w:tr>
      <w:tr w:rsidR="004655A5" w:rsidRPr="004655A5" w14:paraId="0226BB32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4829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4F1E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8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2669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0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755D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6E38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105F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BE91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810B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3799" w14:textId="77777777" w:rsidR="004655A5" w:rsidRPr="004655A5" w:rsidRDefault="004655A5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655A5" w:rsidRPr="004655A5" w14:paraId="3C14C5AC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176D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7529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7818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0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EE28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72A2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A598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6B8C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9D99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B1D9" w14:textId="77777777" w:rsidR="004655A5" w:rsidRPr="004655A5" w:rsidRDefault="004655A5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655A5" w:rsidRPr="004655A5" w14:paraId="13120769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2A49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DAFB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9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AC52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9729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E3C7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01A3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BAD5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5785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507F" w14:textId="77777777" w:rsidR="004655A5" w:rsidRPr="004655A5" w:rsidRDefault="004655A5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655A5" w:rsidRPr="004655A5" w14:paraId="657D4821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F082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68E5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DF7A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8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0D54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50B2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75D6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5CEC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9CD5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5BB7" w14:textId="77777777" w:rsidR="004655A5" w:rsidRPr="004655A5" w:rsidRDefault="004655A5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655A5" w:rsidRPr="004655A5" w14:paraId="486AEE63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133A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477F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D284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5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E3B3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2A62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E211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98AB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A093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1A0A" w14:textId="77777777" w:rsidR="004655A5" w:rsidRPr="004655A5" w:rsidRDefault="004655A5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655A5" w:rsidRPr="004655A5" w14:paraId="100E1FA4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365D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64ED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BB75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8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2596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BA2B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D2D3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9BE8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D00C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421D" w14:textId="77777777" w:rsidR="004655A5" w:rsidRPr="004655A5" w:rsidRDefault="004655A5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655A5" w:rsidRPr="004655A5" w14:paraId="5779832B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8689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F2D6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D702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2458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1BCA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C35E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9C5A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132B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36BB" w14:textId="77777777" w:rsidR="004655A5" w:rsidRPr="004655A5" w:rsidRDefault="004655A5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4655A5" w:rsidRPr="004655A5" w14:paraId="14004892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DD4A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4376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EF24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19DB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E856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F5CC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62AF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A9AB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D3A6" w14:textId="77777777" w:rsidR="004655A5" w:rsidRPr="004655A5" w:rsidRDefault="004655A5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</w:tr>
      <w:tr w:rsidR="004655A5" w:rsidRPr="004655A5" w14:paraId="543217DE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C488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77CA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46D1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8FE0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56F2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6233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01A9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A701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BFE1" w14:textId="77777777" w:rsidR="004655A5" w:rsidRPr="004655A5" w:rsidRDefault="004655A5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4655A5" w:rsidRPr="004655A5" w14:paraId="442230EC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86AD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6B53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05C6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66BA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D9B2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3957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7082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0404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FF0C" w14:textId="77777777" w:rsidR="004655A5" w:rsidRPr="004655A5" w:rsidRDefault="004655A5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655A5" w:rsidRPr="004655A5" w14:paraId="6CF973E4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A519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A858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FFFB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E2A7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E96D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C7E4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2405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C020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67CA" w14:textId="77777777" w:rsidR="004655A5" w:rsidRPr="004655A5" w:rsidRDefault="004655A5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655A5" w:rsidRPr="004655A5" w14:paraId="5D79D7AB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E4EB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E537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1A4A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6247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F40B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10F6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5201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E9C0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281E" w14:textId="77777777" w:rsidR="004655A5" w:rsidRPr="004655A5" w:rsidRDefault="004655A5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655A5" w:rsidRPr="004655A5" w14:paraId="548E47DC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B3FB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7D7F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5EC1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086E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102B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21E7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847E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AD11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301B" w14:textId="77777777" w:rsidR="004655A5" w:rsidRPr="004655A5" w:rsidRDefault="004655A5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4655A5" w:rsidRPr="004655A5" w14:paraId="4FA1521F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AAC5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3E54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7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F29C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6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1932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7ACA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793D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FBB1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89AB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5330" w14:textId="77777777" w:rsidR="004655A5" w:rsidRPr="004655A5" w:rsidRDefault="004655A5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655A5" w:rsidRPr="004655A5" w14:paraId="3C46D64E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84880" w14:textId="77777777" w:rsidR="004655A5" w:rsidRPr="004655A5" w:rsidRDefault="004655A5" w:rsidP="004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23D27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0D551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5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4373B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78BC1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9433A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4F949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C510B" w14:textId="77777777" w:rsidR="004655A5" w:rsidRPr="004655A5" w:rsidRDefault="004655A5" w:rsidP="004655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DDF92" w14:textId="77777777" w:rsidR="004655A5" w:rsidRPr="004655A5" w:rsidRDefault="004655A5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55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</w:tbl>
    <w:p w14:paraId="55ABE312" w14:textId="77777777" w:rsidR="00575C25" w:rsidRDefault="004655A5" w:rsidP="00BC79C8">
      <w:pPr>
        <w:suppressLineNumbers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  <w:bookmarkStart w:id="2" w:name="_Hlk71027936"/>
      <w:r w:rsidR="0058577D" w:rsidRPr="0058577D">
        <w:rPr>
          <w:rFonts w:ascii="Times New Roman" w:hAnsi="Times New Roman" w:cs="Times New Roman"/>
          <w:noProof/>
          <w:sz w:val="24"/>
          <w:szCs w:val="24"/>
        </w:rPr>
        <w:lastRenderedPageBreak/>
        <w:t>Table S</w:t>
      </w:r>
      <w:r w:rsidR="0058577D">
        <w:rPr>
          <w:rFonts w:ascii="Times New Roman" w:hAnsi="Times New Roman" w:cs="Times New Roman"/>
          <w:noProof/>
          <w:sz w:val="24"/>
          <w:szCs w:val="24"/>
        </w:rPr>
        <w:t>3</w:t>
      </w:r>
      <w:r w:rsidR="0058577D" w:rsidRPr="0058577D">
        <w:rPr>
          <w:rFonts w:ascii="Times New Roman" w:hAnsi="Times New Roman" w:cs="Times New Roman"/>
          <w:noProof/>
          <w:sz w:val="24"/>
          <w:szCs w:val="24"/>
        </w:rPr>
        <w:t xml:space="preserve">. Age-specific </w:t>
      </w:r>
      <w:r w:rsidR="0058577D">
        <w:rPr>
          <w:rFonts w:ascii="Times New Roman" w:hAnsi="Times New Roman" w:cs="Times New Roman"/>
          <w:noProof/>
          <w:sz w:val="24"/>
          <w:szCs w:val="24"/>
        </w:rPr>
        <w:t>mass</w:t>
      </w:r>
      <w:r w:rsidR="0058577D" w:rsidRPr="0058577D">
        <w:rPr>
          <w:rFonts w:ascii="Times New Roman" w:hAnsi="Times New Roman" w:cs="Times New Roman"/>
          <w:noProof/>
          <w:sz w:val="24"/>
          <w:szCs w:val="24"/>
        </w:rPr>
        <w:t xml:space="preserve"> (</w:t>
      </w:r>
      <w:r w:rsidR="0058577D">
        <w:rPr>
          <w:rFonts w:ascii="Times New Roman" w:hAnsi="Times New Roman" w:cs="Times New Roman"/>
          <w:noProof/>
          <w:sz w:val="24"/>
          <w:szCs w:val="24"/>
        </w:rPr>
        <w:t>kg</w:t>
      </w:r>
      <w:r w:rsidR="0058577D" w:rsidRPr="0058577D">
        <w:rPr>
          <w:rFonts w:ascii="Times New Roman" w:hAnsi="Times New Roman" w:cs="Times New Roman"/>
          <w:noProof/>
          <w:sz w:val="24"/>
          <w:szCs w:val="24"/>
        </w:rPr>
        <w:t>) of North Sea saithe in 1967–2017.</w:t>
      </w:r>
      <w:bookmarkEnd w:id="2"/>
    </w:p>
    <w:tbl>
      <w:tblPr>
        <w:tblW w:w="6660" w:type="dxa"/>
        <w:jc w:val="center"/>
        <w:tblLook w:val="04A0" w:firstRow="1" w:lastRow="0" w:firstColumn="1" w:lastColumn="0" w:noHBand="0" w:noVBand="1"/>
      </w:tblPr>
      <w:tblGrid>
        <w:gridCol w:w="576"/>
        <w:gridCol w:w="621"/>
        <w:gridCol w:w="63"/>
        <w:gridCol w:w="558"/>
        <w:gridCol w:w="63"/>
        <w:gridCol w:w="558"/>
        <w:gridCol w:w="81"/>
        <w:gridCol w:w="553"/>
        <w:gridCol w:w="77"/>
        <w:gridCol w:w="544"/>
        <w:gridCol w:w="86"/>
        <w:gridCol w:w="545"/>
        <w:gridCol w:w="175"/>
        <w:gridCol w:w="542"/>
        <w:gridCol w:w="88"/>
        <w:gridCol w:w="1261"/>
        <w:gridCol w:w="269"/>
      </w:tblGrid>
      <w:tr w:rsidR="00575C25" w:rsidRPr="00575C25" w14:paraId="5EC8DE71" w14:textId="77777777" w:rsidTr="004E4B59">
        <w:trPr>
          <w:trHeight w:val="230"/>
          <w:jc w:val="center"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CB0E8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6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B7C24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ge 3</w:t>
            </w:r>
          </w:p>
        </w:tc>
        <w:tc>
          <w:tcPr>
            <w:tcW w:w="6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62BFA" w14:textId="77777777" w:rsidR="00575C25" w:rsidRPr="00575C25" w:rsidRDefault="00575C25" w:rsidP="004E4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4</w:t>
            </w:r>
          </w:p>
        </w:tc>
        <w:tc>
          <w:tcPr>
            <w:tcW w:w="6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1C075" w14:textId="3A504DCD" w:rsidR="00575C25" w:rsidRPr="00575C25" w:rsidRDefault="00575C25" w:rsidP="004E4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5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1098B" w14:textId="35C58060" w:rsidR="00575C25" w:rsidRPr="00575C25" w:rsidRDefault="00575C25" w:rsidP="004E4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6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7E672" w14:textId="27438000" w:rsidR="00575C25" w:rsidRPr="00575C25" w:rsidRDefault="00575C25" w:rsidP="004E4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7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09229" w14:textId="5E3F355D" w:rsidR="00575C25" w:rsidRPr="00575C25" w:rsidRDefault="00575C25" w:rsidP="004E4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8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3F434" w14:textId="39EF2AD8" w:rsidR="00575C25" w:rsidRPr="00575C25" w:rsidRDefault="00575C25" w:rsidP="004E4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9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C4968" w14:textId="791F75B5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10 and older</w:t>
            </w:r>
          </w:p>
        </w:tc>
      </w:tr>
      <w:tr w:rsidR="00575C25" w:rsidRPr="00575C25" w14:paraId="6052BD82" w14:textId="77777777" w:rsidTr="004E4B59">
        <w:trPr>
          <w:gridAfter w:val="1"/>
          <w:wAfter w:w="269" w:type="dxa"/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6FB6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9114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8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7EAF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9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F848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94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D3FA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83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CE00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53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A7FA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16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CA5C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91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E92A" w14:textId="77777777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19</w:t>
            </w:r>
          </w:p>
        </w:tc>
      </w:tr>
      <w:tr w:rsidR="00575C25" w:rsidRPr="00575C25" w14:paraId="4F402DDB" w14:textId="77777777" w:rsidTr="004E4B59">
        <w:trPr>
          <w:gridAfter w:val="1"/>
          <w:wAfter w:w="269" w:type="dxa"/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087B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31DE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4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1405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24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061D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79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81F2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7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DA9B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39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6745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28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7864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36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6241" w14:textId="77777777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06</w:t>
            </w:r>
          </w:p>
        </w:tc>
      </w:tr>
      <w:tr w:rsidR="00575C25" w:rsidRPr="00575C25" w14:paraId="024F4C12" w14:textId="77777777" w:rsidTr="004E4B59">
        <w:trPr>
          <w:gridAfter w:val="1"/>
          <w:wAfter w:w="269" w:type="dxa"/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0705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2A33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C936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30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D8A3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51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ABA6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11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CF42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58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C32F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06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C25B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20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06A3" w14:textId="77777777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67</w:t>
            </w:r>
          </w:p>
        </w:tc>
      </w:tr>
      <w:tr w:rsidR="00575C25" w:rsidRPr="00575C25" w14:paraId="7EBBC89C" w14:textId="77777777" w:rsidTr="004E4B59">
        <w:trPr>
          <w:gridAfter w:val="1"/>
          <w:wAfter w:w="269" w:type="dxa"/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1280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88AD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8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2CF8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6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CA95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9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A194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16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705F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99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E2E6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63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6B19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87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53E1" w14:textId="77777777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45</w:t>
            </w:r>
          </w:p>
        </w:tc>
      </w:tr>
      <w:tr w:rsidR="00575C25" w:rsidRPr="00575C25" w14:paraId="30A2E2DB" w14:textId="77777777" w:rsidTr="004E4B59">
        <w:trPr>
          <w:gridAfter w:val="1"/>
          <w:wAfter w:w="269" w:type="dxa"/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FBC4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41AE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1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81E2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5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947D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67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7400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34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EFC1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65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8B17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34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D23C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72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42AE" w14:textId="77777777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63</w:t>
            </w:r>
          </w:p>
        </w:tc>
      </w:tr>
      <w:tr w:rsidR="00575C25" w:rsidRPr="00575C25" w14:paraId="29EA3B28" w14:textId="77777777" w:rsidTr="004E4B59">
        <w:trPr>
          <w:gridAfter w:val="1"/>
          <w:wAfter w:w="269" w:type="dxa"/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B6A2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6534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0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5B93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5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EE85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52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2F2B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67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7012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93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284C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28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C992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30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B756" w14:textId="77777777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26</w:t>
            </w:r>
          </w:p>
        </w:tc>
      </w:tr>
      <w:tr w:rsidR="00575C25" w:rsidRPr="00575C25" w14:paraId="77A17BB3" w14:textId="77777777" w:rsidTr="004E4B59">
        <w:trPr>
          <w:gridAfter w:val="1"/>
          <w:wAfter w:w="269" w:type="dxa"/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2A00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0BE2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2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9452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2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08F9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3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039C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69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58A2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56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F3F9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84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8F57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14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EE6D" w14:textId="77777777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45</w:t>
            </w:r>
          </w:p>
        </w:tc>
      </w:tr>
      <w:tr w:rsidR="00575C25" w:rsidRPr="00575C25" w14:paraId="761DB326" w14:textId="77777777" w:rsidTr="004E4B59">
        <w:trPr>
          <w:gridAfter w:val="1"/>
          <w:wAfter w:w="269" w:type="dxa"/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7366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BCC9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1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55B7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34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407F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72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1B02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51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F186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28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5455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98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12A1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13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647B" w14:textId="77777777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57</w:t>
            </w:r>
          </w:p>
        </w:tc>
      </w:tr>
      <w:tr w:rsidR="00575C25" w:rsidRPr="00575C25" w14:paraId="64DBCF00" w14:textId="77777777" w:rsidTr="004E4B59">
        <w:trPr>
          <w:gridAfter w:val="1"/>
          <w:wAfter w:w="269" w:type="dxa"/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AB5E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2B02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E14A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72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AD93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79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A423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98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B459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64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87CF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96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E2FF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40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1F76" w14:textId="77777777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62</w:t>
            </w:r>
          </w:p>
        </w:tc>
      </w:tr>
      <w:tr w:rsidR="00575C25" w:rsidRPr="00575C25" w14:paraId="774932AF" w14:textId="77777777" w:rsidTr="004E4B59">
        <w:trPr>
          <w:gridAfter w:val="1"/>
          <w:wAfter w:w="269" w:type="dxa"/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2ABC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522D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8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670E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7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74B4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50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F789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68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E396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34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E0C4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83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7F91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12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B8A3" w14:textId="77777777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47</w:t>
            </w:r>
          </w:p>
        </w:tc>
      </w:tr>
      <w:tr w:rsidR="00575C25" w:rsidRPr="00575C25" w14:paraId="7F311B75" w14:textId="77777777" w:rsidTr="004E4B59">
        <w:trPr>
          <w:gridAfter w:val="1"/>
          <w:wAfter w:w="269" w:type="dxa"/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4BF3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842A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3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25C2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4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6FE5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26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9E06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08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335B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61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0879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05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B856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59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A5CB" w14:textId="77777777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42</w:t>
            </w:r>
          </w:p>
        </w:tc>
      </w:tr>
      <w:tr w:rsidR="00575C25" w:rsidRPr="00575C25" w14:paraId="4FA407EB" w14:textId="77777777" w:rsidTr="004E4B59">
        <w:trPr>
          <w:gridAfter w:val="1"/>
          <w:wAfter w:w="269" w:type="dxa"/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58FC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6A3A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3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1321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4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AD96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45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09BE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38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84FA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21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6B8D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00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B619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49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A78F" w14:textId="77777777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00</w:t>
            </w:r>
          </w:p>
        </w:tc>
      </w:tr>
      <w:tr w:rsidR="00575C25" w:rsidRPr="00575C25" w14:paraId="01C8360E" w14:textId="77777777" w:rsidTr="004E4B59">
        <w:trPr>
          <w:gridAfter w:val="1"/>
          <w:wAfter w:w="269" w:type="dxa"/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9CA8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D483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9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8C9E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95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59F3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28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7CDF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93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3654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49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FAA5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74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8CBE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08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3814" w14:textId="77777777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55</w:t>
            </w:r>
          </w:p>
        </w:tc>
      </w:tr>
      <w:tr w:rsidR="00575C25" w:rsidRPr="00575C25" w14:paraId="326D61B6" w14:textId="77777777" w:rsidTr="004E4B59">
        <w:trPr>
          <w:gridAfter w:val="1"/>
          <w:wAfter w:w="269" w:type="dxa"/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61F1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56DD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0D83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90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4165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0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7B43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28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7C54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89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64D3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26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E956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39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7DA8" w14:textId="77777777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48</w:t>
            </w:r>
          </w:p>
        </w:tc>
      </w:tr>
      <w:tr w:rsidR="00575C25" w:rsidRPr="00575C25" w14:paraId="3F7F6DE7" w14:textId="77777777" w:rsidTr="004E4B59">
        <w:trPr>
          <w:gridAfter w:val="1"/>
          <w:wAfter w:w="269" w:type="dxa"/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4821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D8A1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6CA3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90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5C04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05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E524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84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47D4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35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813B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78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9FF4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80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46A8" w14:textId="77777777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24</w:t>
            </w:r>
          </w:p>
        </w:tc>
      </w:tr>
      <w:tr w:rsidR="00575C25" w:rsidRPr="00575C25" w14:paraId="12D1A004" w14:textId="77777777" w:rsidTr="004E4B59">
        <w:trPr>
          <w:gridAfter w:val="1"/>
          <w:wAfter w:w="269" w:type="dxa"/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0CB7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7B22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8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9919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8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3471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18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9D29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18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D3A9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06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C2DA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25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FCFA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05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C176" w14:textId="77777777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23</w:t>
            </w:r>
          </w:p>
        </w:tc>
      </w:tr>
      <w:tr w:rsidR="00575C25" w:rsidRPr="00575C25" w14:paraId="3824A4C2" w14:textId="77777777" w:rsidTr="004E4B59">
        <w:trPr>
          <w:gridAfter w:val="1"/>
          <w:wAfter w:w="269" w:type="dxa"/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6C42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D94C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10BA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88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7A6C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39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6CAE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35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3B2F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90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4A19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32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7A9E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05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01EC" w14:textId="77777777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53</w:t>
            </w:r>
          </w:p>
        </w:tc>
      </w:tr>
      <w:tr w:rsidR="00575C25" w:rsidRPr="00575C25" w14:paraId="47568A61" w14:textId="77777777" w:rsidTr="004E4B59">
        <w:trPr>
          <w:gridAfter w:val="1"/>
          <w:wAfter w:w="269" w:type="dxa"/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8123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13AD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7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A659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86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5748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86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52C8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88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6C2B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95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7939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65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641C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83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6F4D" w14:textId="77777777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74</w:t>
            </w:r>
          </w:p>
        </w:tc>
      </w:tr>
      <w:tr w:rsidR="00575C25" w:rsidRPr="00575C25" w14:paraId="5C4A8981" w14:textId="77777777" w:rsidTr="004E4B59">
        <w:trPr>
          <w:gridAfter w:val="1"/>
          <w:wAfter w:w="269" w:type="dxa"/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87EC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5D05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0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856C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4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5CB3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41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F80C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69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C6F7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06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CD11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50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EF20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65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7252" w14:textId="77777777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54</w:t>
            </w:r>
          </w:p>
        </w:tc>
      </w:tr>
      <w:tr w:rsidR="00575C25" w:rsidRPr="00575C25" w14:paraId="01B21899" w14:textId="77777777" w:rsidTr="004E4B59">
        <w:trPr>
          <w:gridAfter w:val="1"/>
          <w:wAfter w:w="269" w:type="dxa"/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1246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DD4B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0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8C97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8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70EC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86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CF26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30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AE3D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71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0DEF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09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775E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51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406B" w14:textId="77777777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18</w:t>
            </w:r>
          </w:p>
        </w:tc>
      </w:tr>
      <w:tr w:rsidR="00575C25" w:rsidRPr="00575C25" w14:paraId="0275D354" w14:textId="77777777" w:rsidTr="004E4B59">
        <w:trPr>
          <w:gridAfter w:val="1"/>
          <w:wAfter w:w="269" w:type="dxa"/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6340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5488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0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E4C8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1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C4C3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15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73A3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72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055D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09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8FC2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30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F08C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28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1A5B" w14:textId="77777777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03</w:t>
            </w:r>
          </w:p>
        </w:tc>
      </w:tr>
      <w:tr w:rsidR="00575C25" w:rsidRPr="00575C25" w14:paraId="54C0637C" w14:textId="77777777" w:rsidTr="004E4B59">
        <w:trPr>
          <w:gridAfter w:val="1"/>
          <w:wAfter w:w="269" w:type="dxa"/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EED1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B5B4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2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6279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C2FA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9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D6F3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89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F1EF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23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2682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54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040C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22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0A64" w14:textId="77777777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49</w:t>
            </w:r>
          </w:p>
        </w:tc>
      </w:tr>
      <w:tr w:rsidR="00575C25" w:rsidRPr="00575C25" w14:paraId="6FE11CB3" w14:textId="77777777" w:rsidTr="004E4B59">
        <w:trPr>
          <w:gridAfter w:val="1"/>
          <w:wAfter w:w="269" w:type="dxa"/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7EFC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7BD1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4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B48D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8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64D5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3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1087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97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DA04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13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B687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17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222D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30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D69E" w14:textId="77777777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31</w:t>
            </w:r>
          </w:p>
        </w:tc>
      </w:tr>
      <w:tr w:rsidR="00575C25" w:rsidRPr="00575C25" w14:paraId="5BD248A4" w14:textId="77777777" w:rsidTr="004E4B59">
        <w:trPr>
          <w:gridAfter w:val="1"/>
          <w:wAfter w:w="269" w:type="dxa"/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ECCD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2BFE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9FF6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5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A7C4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75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C65E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45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FEE2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41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EBF6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58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F743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15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9656" w14:textId="77777777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16</w:t>
            </w:r>
          </w:p>
        </w:tc>
      </w:tr>
      <w:tr w:rsidR="00575C25" w:rsidRPr="00575C25" w14:paraId="695103F7" w14:textId="77777777" w:rsidTr="004E4B59">
        <w:trPr>
          <w:gridAfter w:val="1"/>
          <w:wAfter w:w="269" w:type="dxa"/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AEE5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4F93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7FB6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8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43A1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44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6182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63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B940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65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C45C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22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DDC7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66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0BC3" w14:textId="77777777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91</w:t>
            </w:r>
          </w:p>
        </w:tc>
      </w:tr>
      <w:tr w:rsidR="00575C25" w:rsidRPr="00575C25" w14:paraId="5E471514" w14:textId="77777777" w:rsidTr="004E4B59">
        <w:trPr>
          <w:gridAfter w:val="1"/>
          <w:wAfter w:w="269" w:type="dxa"/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098C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3280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0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2EE5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9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CB3A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99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4736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40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C5F9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67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B5C1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30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6DDA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12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1BA3" w14:textId="77777777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45</w:t>
            </w:r>
          </w:p>
        </w:tc>
      </w:tr>
      <w:tr w:rsidR="00575C25" w:rsidRPr="00575C25" w14:paraId="03553E0C" w14:textId="77777777" w:rsidTr="004E4B59">
        <w:trPr>
          <w:gridAfter w:val="1"/>
          <w:wAfter w:w="269" w:type="dxa"/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8A70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D349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8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873C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9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0267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46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220E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34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37A5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84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967F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80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7329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80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AA77" w14:textId="77777777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91</w:t>
            </w:r>
          </w:p>
        </w:tc>
      </w:tr>
      <w:tr w:rsidR="00575C25" w:rsidRPr="00575C25" w14:paraId="74646588" w14:textId="77777777" w:rsidTr="004E4B59">
        <w:trPr>
          <w:gridAfter w:val="1"/>
          <w:wAfter w:w="269" w:type="dxa"/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0947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EE77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3DF2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0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4A46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94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45DC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32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C817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17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D28E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87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4DE7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48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7939" w14:textId="77777777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26</w:t>
            </w:r>
          </w:p>
        </w:tc>
      </w:tr>
      <w:tr w:rsidR="00575C25" w:rsidRPr="00575C25" w14:paraId="14AD38F3" w14:textId="77777777" w:rsidTr="004E4B59">
        <w:trPr>
          <w:gridAfter w:val="1"/>
          <w:wAfter w:w="269" w:type="dxa"/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0CEA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463F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C589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2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1321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07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A438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60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B9E7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54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D0A7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67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5934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67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051F" w14:textId="77777777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91</w:t>
            </w:r>
          </w:p>
        </w:tc>
      </w:tr>
      <w:tr w:rsidR="00575C25" w:rsidRPr="00575C25" w14:paraId="2F37649B" w14:textId="77777777" w:rsidTr="004E4B59">
        <w:trPr>
          <w:gridAfter w:val="1"/>
          <w:wAfter w:w="269" w:type="dxa"/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8F14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D313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4D73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7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34E8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98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72FB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66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0B0F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51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0C4D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05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B53F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92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1278" w14:textId="77777777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82</w:t>
            </w:r>
          </w:p>
        </w:tc>
      </w:tr>
      <w:tr w:rsidR="00575C25" w:rsidRPr="00575C25" w14:paraId="75875FC8" w14:textId="77777777" w:rsidTr="004E4B59">
        <w:trPr>
          <w:gridAfter w:val="1"/>
          <w:wAfter w:w="269" w:type="dxa"/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4E12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F87B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3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6EE9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5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AD85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5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AF18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85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F527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55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8CF2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25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E71A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58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7E7E" w14:textId="77777777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66</w:t>
            </w:r>
          </w:p>
        </w:tc>
      </w:tr>
      <w:tr w:rsidR="00575C25" w:rsidRPr="00575C25" w14:paraId="591CD9F6" w14:textId="77777777" w:rsidTr="004E4B59">
        <w:trPr>
          <w:gridAfter w:val="1"/>
          <w:wAfter w:w="269" w:type="dxa"/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6018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789E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1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47ED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9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12C2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6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7724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43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71AE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48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CC46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83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456A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96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BEE4" w14:textId="77777777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27</w:t>
            </w:r>
          </w:p>
        </w:tc>
      </w:tr>
      <w:tr w:rsidR="00575C25" w:rsidRPr="00575C25" w14:paraId="04D4FDFC" w14:textId="77777777" w:rsidTr="004E4B59">
        <w:trPr>
          <w:gridAfter w:val="1"/>
          <w:wAfter w:w="269" w:type="dxa"/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A7DB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4F35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0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6525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2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FB74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6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8821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52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1E8C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37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C26B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93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4962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44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E527" w14:textId="77777777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45</w:t>
            </w:r>
          </w:p>
        </w:tc>
      </w:tr>
      <w:tr w:rsidR="00575C25" w:rsidRPr="00575C25" w14:paraId="7CCF9D30" w14:textId="77777777" w:rsidTr="004E4B59">
        <w:trPr>
          <w:gridAfter w:val="1"/>
          <w:wAfter w:w="269" w:type="dxa"/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66EA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0BF4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6DAE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7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5E1E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32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5754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83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EE5C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93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05C7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84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92A3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73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4DE8" w14:textId="77777777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61</w:t>
            </w:r>
          </w:p>
        </w:tc>
      </w:tr>
      <w:tr w:rsidR="00575C25" w:rsidRPr="00575C25" w14:paraId="76C1E07F" w14:textId="77777777" w:rsidTr="004E4B59">
        <w:trPr>
          <w:gridAfter w:val="1"/>
          <w:wAfter w:w="269" w:type="dxa"/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2775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986E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4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A781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3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B6C9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7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1C54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93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B53B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46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75CC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85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D306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41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64B2" w14:textId="77777777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41</w:t>
            </w:r>
          </w:p>
        </w:tc>
      </w:tr>
      <w:tr w:rsidR="00575C25" w:rsidRPr="00575C25" w14:paraId="78EBF8D5" w14:textId="77777777" w:rsidTr="004E4B59">
        <w:trPr>
          <w:gridAfter w:val="1"/>
          <w:wAfter w:w="269" w:type="dxa"/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4E31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7090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6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1815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4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BA51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95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835B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91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E9F1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61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78A6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61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57B0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38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DD8C" w14:textId="77777777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50</w:t>
            </w:r>
          </w:p>
        </w:tc>
      </w:tr>
      <w:tr w:rsidR="00575C25" w:rsidRPr="00575C25" w14:paraId="0701FEB4" w14:textId="77777777" w:rsidTr="004E4B59">
        <w:trPr>
          <w:gridAfter w:val="1"/>
          <w:wAfter w:w="269" w:type="dxa"/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ED55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835C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6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4414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7D12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7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F228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10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C178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68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09BC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76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55C6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68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7D18" w14:textId="77777777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65</w:t>
            </w:r>
          </w:p>
        </w:tc>
      </w:tr>
      <w:tr w:rsidR="00575C25" w:rsidRPr="00575C25" w14:paraId="7CE87F36" w14:textId="77777777" w:rsidTr="004E4B59">
        <w:trPr>
          <w:gridAfter w:val="1"/>
          <w:wAfter w:w="269" w:type="dxa"/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F1F7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81DF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2CA4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0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673E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2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A34B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96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520E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60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CCCF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87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065A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14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8CC7" w14:textId="77777777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59</w:t>
            </w:r>
          </w:p>
        </w:tc>
      </w:tr>
      <w:tr w:rsidR="00575C25" w:rsidRPr="00575C25" w14:paraId="0C4003AB" w14:textId="77777777" w:rsidTr="004E4B59">
        <w:trPr>
          <w:gridAfter w:val="1"/>
          <w:wAfter w:w="269" w:type="dxa"/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4169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50A9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5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0C15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5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4D4E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5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94B6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10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C8C1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32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8E9F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26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4301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22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3DA6" w14:textId="77777777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13</w:t>
            </w:r>
          </w:p>
        </w:tc>
      </w:tr>
      <w:tr w:rsidR="00575C25" w:rsidRPr="00575C25" w14:paraId="3EDDC4C0" w14:textId="77777777" w:rsidTr="004E4B59">
        <w:trPr>
          <w:gridAfter w:val="1"/>
          <w:wAfter w:w="269" w:type="dxa"/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5BFD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BA79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4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8B54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2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C10E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9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D7A8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06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09E4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24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6E92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58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A723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18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CA39" w14:textId="77777777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34</w:t>
            </w:r>
          </w:p>
        </w:tc>
      </w:tr>
      <w:tr w:rsidR="00575C25" w:rsidRPr="00575C25" w14:paraId="7360461C" w14:textId="77777777" w:rsidTr="004E4B59">
        <w:trPr>
          <w:gridAfter w:val="1"/>
          <w:wAfter w:w="269" w:type="dxa"/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BDA2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DF6B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F778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4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8A24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6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4EDD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34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2836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28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74BD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87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3753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00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3BA0" w14:textId="77777777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75</w:t>
            </w:r>
          </w:p>
        </w:tc>
      </w:tr>
      <w:tr w:rsidR="00575C25" w:rsidRPr="00575C25" w14:paraId="42568B7F" w14:textId="77777777" w:rsidTr="004E4B59">
        <w:trPr>
          <w:gridAfter w:val="1"/>
          <w:wAfter w:w="269" w:type="dxa"/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89F8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DB37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AAF1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5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B0DA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8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51BD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92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C8DA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10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4383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92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DD37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06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8503" w14:textId="77777777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65</w:t>
            </w:r>
          </w:p>
        </w:tc>
      </w:tr>
      <w:tr w:rsidR="00575C25" w:rsidRPr="00575C25" w14:paraId="3CB820BE" w14:textId="77777777" w:rsidTr="004E4B59">
        <w:trPr>
          <w:gridAfter w:val="1"/>
          <w:wAfter w:w="269" w:type="dxa"/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64F3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81A3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3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2F5D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3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0B3B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72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A76F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94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0E5C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66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D2BC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86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651E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51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FC2D" w14:textId="77777777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90</w:t>
            </w:r>
          </w:p>
        </w:tc>
      </w:tr>
      <w:tr w:rsidR="00575C25" w:rsidRPr="00575C25" w14:paraId="594D3D78" w14:textId="77777777" w:rsidTr="004E4B59">
        <w:trPr>
          <w:gridAfter w:val="1"/>
          <w:wAfter w:w="269" w:type="dxa"/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DD0E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5F98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7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0749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74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56C8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33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19A4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97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5A08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63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BA40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88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15D2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68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FAC6" w14:textId="77777777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23</w:t>
            </w:r>
          </w:p>
        </w:tc>
      </w:tr>
      <w:tr w:rsidR="00575C25" w:rsidRPr="00575C25" w14:paraId="321FAFE7" w14:textId="77777777" w:rsidTr="004E4B59">
        <w:trPr>
          <w:gridAfter w:val="1"/>
          <w:wAfter w:w="269" w:type="dxa"/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FFA3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B7EE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E348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2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0603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87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9E85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71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30B4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68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41CF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18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6290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18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0946" w14:textId="77777777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89</w:t>
            </w:r>
          </w:p>
        </w:tc>
      </w:tr>
      <w:tr w:rsidR="00575C25" w:rsidRPr="00575C25" w14:paraId="6FDB3CA6" w14:textId="77777777" w:rsidTr="004E4B59">
        <w:trPr>
          <w:gridAfter w:val="1"/>
          <w:wAfter w:w="269" w:type="dxa"/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F2DC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8F67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0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4612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7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10B5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3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C672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96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E352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21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ADD0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36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C30E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81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B64B" w14:textId="77777777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82</w:t>
            </w:r>
          </w:p>
        </w:tc>
      </w:tr>
      <w:tr w:rsidR="00575C25" w:rsidRPr="00575C25" w14:paraId="1F9EF648" w14:textId="77777777" w:rsidTr="004E4B59">
        <w:trPr>
          <w:gridAfter w:val="1"/>
          <w:wAfter w:w="269" w:type="dxa"/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B19A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402F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8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F961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2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E1D1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86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F821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57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BE5C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76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CE5A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41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20FE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41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A95B" w14:textId="77777777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48</w:t>
            </w:r>
          </w:p>
        </w:tc>
      </w:tr>
      <w:tr w:rsidR="00575C25" w:rsidRPr="00575C25" w14:paraId="5659D5D8" w14:textId="77777777" w:rsidTr="004E4B59">
        <w:trPr>
          <w:gridAfter w:val="1"/>
          <w:wAfter w:w="269" w:type="dxa"/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E30D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3AB9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1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8C40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5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19D7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68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157D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34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21B8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07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6A5C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10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0F16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30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734A" w14:textId="77777777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79</w:t>
            </w:r>
          </w:p>
        </w:tc>
      </w:tr>
      <w:tr w:rsidR="00575C25" w:rsidRPr="00575C25" w14:paraId="5450E521" w14:textId="77777777" w:rsidTr="004E4B59">
        <w:trPr>
          <w:gridAfter w:val="1"/>
          <w:wAfter w:w="269" w:type="dxa"/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91E4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AA2D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4BB9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3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EE12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21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F7AA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80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0768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37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E1AA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93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427F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28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F933" w14:textId="77777777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85</w:t>
            </w:r>
          </w:p>
        </w:tc>
      </w:tr>
      <w:tr w:rsidR="00575C25" w:rsidRPr="00575C25" w14:paraId="65D9976D" w14:textId="77777777" w:rsidTr="004E4B59">
        <w:trPr>
          <w:gridAfter w:val="1"/>
          <w:wAfter w:w="269" w:type="dxa"/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0765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7073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E5E9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9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F856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1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A2CD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31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8F14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88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CECD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50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74D4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31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A124" w14:textId="77777777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08</w:t>
            </w:r>
          </w:p>
        </w:tc>
      </w:tr>
      <w:tr w:rsidR="00575C25" w:rsidRPr="00575C25" w14:paraId="4E2B1D3B" w14:textId="77777777" w:rsidTr="004E4B59">
        <w:trPr>
          <w:gridAfter w:val="1"/>
          <w:wAfter w:w="269" w:type="dxa"/>
          <w:trHeight w:val="230"/>
          <w:jc w:val="center"/>
        </w:trPr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31706" w14:textId="77777777" w:rsidR="00575C25" w:rsidRPr="00575C25" w:rsidRDefault="00575C25" w:rsidP="00575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726A3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1EC72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8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891DA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55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03A21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56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2C6F9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87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82722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32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213AD" w14:textId="77777777" w:rsidR="00575C25" w:rsidRPr="00575C25" w:rsidRDefault="00575C25" w:rsidP="00575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73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9A2E5" w14:textId="77777777" w:rsidR="00575C25" w:rsidRPr="00575C25" w:rsidRDefault="00575C25" w:rsidP="00AD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87</w:t>
            </w:r>
          </w:p>
        </w:tc>
      </w:tr>
    </w:tbl>
    <w:p w14:paraId="1ECD83FD" w14:textId="30AC1B9B" w:rsidR="004655A5" w:rsidRDefault="004655A5" w:rsidP="00BC79C8">
      <w:pPr>
        <w:suppressLineNumbers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tbl>
      <w:tblPr>
        <w:tblpPr w:leftFromText="180" w:rightFromText="180" w:vertAnchor="text" w:horzAnchor="margin" w:tblpXSpec="center" w:tblpY="599"/>
        <w:tblW w:w="7200" w:type="dxa"/>
        <w:tblLook w:val="04A0" w:firstRow="1" w:lastRow="0" w:firstColumn="1" w:lastColumn="0" w:noHBand="0" w:noVBand="1"/>
      </w:tblPr>
      <w:tblGrid>
        <w:gridCol w:w="576"/>
        <w:gridCol w:w="774"/>
        <w:gridCol w:w="621"/>
        <w:gridCol w:w="729"/>
        <w:gridCol w:w="810"/>
        <w:gridCol w:w="729"/>
        <w:gridCol w:w="711"/>
        <w:gridCol w:w="720"/>
        <w:gridCol w:w="1530"/>
      </w:tblGrid>
      <w:tr w:rsidR="0082467F" w:rsidRPr="0082467F" w14:paraId="3BAF9200" w14:textId="77777777" w:rsidTr="0082467F">
        <w:trPr>
          <w:trHeight w:hRule="exact" w:val="202"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91DD6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year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A8B36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ge 3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B62D1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4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AE1B6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ge 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1F1A3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ge 6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FD0FB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ge 7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11410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ge 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B6C5A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ge 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8778F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ge 10 and older</w:t>
            </w:r>
          </w:p>
        </w:tc>
      </w:tr>
      <w:tr w:rsidR="0082467F" w:rsidRPr="0082467F" w14:paraId="62C5B241" w14:textId="77777777" w:rsidTr="0082467F">
        <w:trPr>
          <w:trHeight w:hRule="exact" w:val="20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D6F3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1706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067D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C3EC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1EC2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8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D337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BD8C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7229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619D" w14:textId="77777777" w:rsidR="0082467F" w:rsidRPr="0082467F" w:rsidRDefault="0082467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19</w:t>
            </w:r>
          </w:p>
        </w:tc>
      </w:tr>
      <w:tr w:rsidR="0082467F" w:rsidRPr="0082467F" w14:paraId="055CF7A0" w14:textId="77777777" w:rsidTr="0082467F">
        <w:trPr>
          <w:trHeight w:hRule="exact" w:val="20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48DF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6403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8821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5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26F0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B3EF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9D49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BB9C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0B18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4CC4" w14:textId="77777777" w:rsidR="0082467F" w:rsidRPr="0082467F" w:rsidRDefault="0082467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06</w:t>
            </w:r>
          </w:p>
        </w:tc>
      </w:tr>
      <w:tr w:rsidR="0082467F" w:rsidRPr="0082467F" w14:paraId="2A52DB66" w14:textId="77777777" w:rsidTr="0082467F">
        <w:trPr>
          <w:trHeight w:hRule="exact" w:val="20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6D18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25DC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313A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5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62C6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2491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1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91F6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688E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CF6D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5926" w14:textId="77777777" w:rsidR="0082467F" w:rsidRPr="0082467F" w:rsidRDefault="0082467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68</w:t>
            </w:r>
          </w:p>
        </w:tc>
      </w:tr>
      <w:tr w:rsidR="0082467F" w:rsidRPr="0082467F" w14:paraId="76F5378A" w14:textId="77777777" w:rsidTr="0082467F">
        <w:trPr>
          <w:trHeight w:hRule="exact" w:val="20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B4AA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CB13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98A1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34BA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8E0D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1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5155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DDBB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1D15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99C7" w14:textId="77777777" w:rsidR="0082467F" w:rsidRPr="0082467F" w:rsidRDefault="0082467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45</w:t>
            </w:r>
          </w:p>
        </w:tc>
      </w:tr>
      <w:tr w:rsidR="0082467F" w:rsidRPr="0082467F" w14:paraId="7B7512E6" w14:textId="77777777" w:rsidTr="0082467F">
        <w:trPr>
          <w:trHeight w:hRule="exact" w:val="20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9794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D8B6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B70D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4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4E27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259A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3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7350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B341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B3BB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F515" w14:textId="77777777" w:rsidR="0082467F" w:rsidRPr="0082467F" w:rsidRDefault="0082467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63</w:t>
            </w:r>
          </w:p>
        </w:tc>
      </w:tr>
      <w:tr w:rsidR="0082467F" w:rsidRPr="0082467F" w14:paraId="3B3CA5A9" w14:textId="77777777" w:rsidTr="0082467F">
        <w:trPr>
          <w:trHeight w:hRule="exact" w:val="20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ED73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4432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0FD3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ED70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CF15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6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39F5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9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6A69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021A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95FB" w14:textId="77777777" w:rsidR="0082467F" w:rsidRPr="0082467F" w:rsidRDefault="0082467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26</w:t>
            </w:r>
          </w:p>
        </w:tc>
      </w:tr>
      <w:tr w:rsidR="0082467F" w:rsidRPr="0082467F" w14:paraId="75697232" w14:textId="77777777" w:rsidTr="0082467F">
        <w:trPr>
          <w:trHeight w:hRule="exact" w:val="20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1851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9FB0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E89F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F2C1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AB89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7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5CF1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6FE7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CF8E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3DDE" w14:textId="77777777" w:rsidR="0082467F" w:rsidRPr="0082467F" w:rsidRDefault="0082467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45</w:t>
            </w:r>
          </w:p>
        </w:tc>
      </w:tr>
      <w:tr w:rsidR="0082467F" w:rsidRPr="0082467F" w14:paraId="17C58E5C" w14:textId="77777777" w:rsidTr="0082467F">
        <w:trPr>
          <w:trHeight w:hRule="exact" w:val="20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CE70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9CA5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2661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6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392B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100B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5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65B7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F0BB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E1D8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DFE1" w14:textId="77777777" w:rsidR="0082467F" w:rsidRPr="0082467F" w:rsidRDefault="0082467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57</w:t>
            </w:r>
          </w:p>
        </w:tc>
      </w:tr>
      <w:tr w:rsidR="0082467F" w:rsidRPr="0082467F" w14:paraId="76EFDC07" w14:textId="77777777" w:rsidTr="0082467F">
        <w:trPr>
          <w:trHeight w:hRule="exact" w:val="20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2E2D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2427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C1A8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9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53E7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80CA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7DE1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F8ED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9448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757C" w14:textId="77777777" w:rsidR="0082467F" w:rsidRPr="0082467F" w:rsidRDefault="0082467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62</w:t>
            </w:r>
          </w:p>
        </w:tc>
      </w:tr>
      <w:tr w:rsidR="0082467F" w:rsidRPr="0082467F" w14:paraId="68CE9809" w14:textId="77777777" w:rsidTr="0082467F">
        <w:trPr>
          <w:trHeight w:hRule="exact" w:val="20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EB68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E028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1D40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D501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360B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7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240D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01AF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4CD3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019D" w14:textId="77777777" w:rsidR="0082467F" w:rsidRPr="0082467F" w:rsidRDefault="0082467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47</w:t>
            </w:r>
          </w:p>
        </w:tc>
      </w:tr>
      <w:tr w:rsidR="0082467F" w:rsidRPr="0082467F" w14:paraId="2703EEDA" w14:textId="77777777" w:rsidTr="0082467F">
        <w:trPr>
          <w:trHeight w:hRule="exact" w:val="20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6D5B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1EF7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BA94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993A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41A0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1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8532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6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A27B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4849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FF3F" w14:textId="77777777" w:rsidR="0082467F" w:rsidRPr="0082467F" w:rsidRDefault="0082467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42</w:t>
            </w:r>
          </w:p>
        </w:tc>
      </w:tr>
      <w:tr w:rsidR="0082467F" w:rsidRPr="0082467F" w14:paraId="0A46B8CB" w14:textId="77777777" w:rsidTr="0082467F">
        <w:trPr>
          <w:trHeight w:hRule="exact" w:val="20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E84D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BA46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E347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D815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8DCB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4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A1CE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1575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F721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8DB9" w14:textId="77777777" w:rsidR="0082467F" w:rsidRPr="0082467F" w:rsidRDefault="0082467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00</w:t>
            </w:r>
          </w:p>
        </w:tc>
      </w:tr>
      <w:tr w:rsidR="0082467F" w:rsidRPr="0082467F" w14:paraId="1F8D3C78" w14:textId="77777777" w:rsidTr="0082467F">
        <w:trPr>
          <w:trHeight w:hRule="exact" w:val="20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FB44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5065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13B9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2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82BE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6107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9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379E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63D2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2457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E829" w14:textId="77777777" w:rsidR="0082467F" w:rsidRPr="0082467F" w:rsidRDefault="0082467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55</w:t>
            </w:r>
          </w:p>
        </w:tc>
      </w:tr>
      <w:tr w:rsidR="0082467F" w:rsidRPr="0082467F" w14:paraId="50DF201B" w14:textId="77777777" w:rsidTr="0082467F">
        <w:trPr>
          <w:trHeight w:hRule="exact" w:val="20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9DB1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3776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917F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2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70A2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B2DE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3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DB72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9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745D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E65B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1158" w14:textId="77777777" w:rsidR="0082467F" w:rsidRPr="0082467F" w:rsidRDefault="0082467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48</w:t>
            </w:r>
          </w:p>
        </w:tc>
      </w:tr>
      <w:tr w:rsidR="0082467F" w:rsidRPr="0082467F" w14:paraId="0758E9E2" w14:textId="77777777" w:rsidTr="0082467F">
        <w:trPr>
          <w:trHeight w:hRule="exact" w:val="20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7C0F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1389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1834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2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6DE3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85FD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8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23A9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E1B0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E7DD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FBB3" w14:textId="77777777" w:rsidR="0082467F" w:rsidRPr="0082467F" w:rsidRDefault="0082467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24</w:t>
            </w:r>
          </w:p>
        </w:tc>
      </w:tr>
      <w:tr w:rsidR="0082467F" w:rsidRPr="0082467F" w14:paraId="30889439" w14:textId="77777777" w:rsidTr="0082467F">
        <w:trPr>
          <w:trHeight w:hRule="exact" w:val="20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2D22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6DBC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8CDA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7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72F0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692F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2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FDA1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BCE4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4189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DBEC" w14:textId="77777777" w:rsidR="0082467F" w:rsidRPr="0082467F" w:rsidRDefault="0082467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23</w:t>
            </w:r>
          </w:p>
        </w:tc>
      </w:tr>
      <w:tr w:rsidR="0082467F" w:rsidRPr="0082467F" w14:paraId="35428BAB" w14:textId="77777777" w:rsidTr="0082467F">
        <w:trPr>
          <w:trHeight w:hRule="exact" w:val="20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1DFC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06C3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6C38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1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50D3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7621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3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DB21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66AA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7454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9BEC" w14:textId="77777777" w:rsidR="0082467F" w:rsidRPr="0082467F" w:rsidRDefault="0082467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53</w:t>
            </w:r>
          </w:p>
        </w:tc>
      </w:tr>
      <w:tr w:rsidR="0082467F" w:rsidRPr="0082467F" w14:paraId="4095AA8C" w14:textId="77777777" w:rsidTr="0082467F">
        <w:trPr>
          <w:trHeight w:hRule="exact" w:val="20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FE47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DDDB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0243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86CE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44BC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9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A71B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833D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7921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A2C8" w14:textId="77777777" w:rsidR="0082467F" w:rsidRPr="0082467F" w:rsidRDefault="0082467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74</w:t>
            </w:r>
          </w:p>
        </w:tc>
      </w:tr>
      <w:tr w:rsidR="0082467F" w:rsidRPr="0082467F" w14:paraId="25F48DC5" w14:textId="77777777" w:rsidTr="0082467F">
        <w:trPr>
          <w:trHeight w:hRule="exact" w:val="20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992C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FE6F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ACCF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5BCA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1F03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7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8CA1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F4D3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118E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3255" w14:textId="77777777" w:rsidR="0082467F" w:rsidRPr="0082467F" w:rsidRDefault="0082467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54</w:t>
            </w:r>
          </w:p>
        </w:tc>
      </w:tr>
      <w:tr w:rsidR="0082467F" w:rsidRPr="0082467F" w14:paraId="6A1AB379" w14:textId="77777777" w:rsidTr="0082467F">
        <w:trPr>
          <w:trHeight w:hRule="exact" w:val="20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7C76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7B31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F177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182E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6E28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3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EAD8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7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330B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E6EB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8882" w14:textId="77777777" w:rsidR="0082467F" w:rsidRPr="0082467F" w:rsidRDefault="0082467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18</w:t>
            </w:r>
          </w:p>
        </w:tc>
      </w:tr>
      <w:tr w:rsidR="0082467F" w:rsidRPr="0082467F" w14:paraId="7C4BFB8A" w14:textId="77777777" w:rsidTr="0082467F">
        <w:trPr>
          <w:trHeight w:hRule="exact" w:val="20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1767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9A38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1AFA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D158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05B8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7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3B48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3863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F1ED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E146" w14:textId="77777777" w:rsidR="0082467F" w:rsidRPr="0082467F" w:rsidRDefault="0082467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03</w:t>
            </w:r>
          </w:p>
        </w:tc>
      </w:tr>
      <w:tr w:rsidR="0082467F" w:rsidRPr="0082467F" w14:paraId="3F6C11C3" w14:textId="77777777" w:rsidTr="0082467F">
        <w:trPr>
          <w:trHeight w:hRule="exact" w:val="20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D76B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E821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2608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FE43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25C2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9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6002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3970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82AF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5D4C" w14:textId="77777777" w:rsidR="0082467F" w:rsidRPr="0082467F" w:rsidRDefault="0082467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49</w:t>
            </w:r>
          </w:p>
        </w:tc>
      </w:tr>
      <w:tr w:rsidR="0082467F" w:rsidRPr="0082467F" w14:paraId="0DB75917" w14:textId="77777777" w:rsidTr="0082467F">
        <w:trPr>
          <w:trHeight w:hRule="exact" w:val="20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47EC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F9A7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8277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E061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B837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9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DAB1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816E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3D98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A185" w14:textId="77777777" w:rsidR="0082467F" w:rsidRPr="0082467F" w:rsidRDefault="0082467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31</w:t>
            </w:r>
          </w:p>
        </w:tc>
      </w:tr>
      <w:tr w:rsidR="0082467F" w:rsidRPr="0082467F" w14:paraId="010D9F99" w14:textId="77777777" w:rsidTr="0082467F">
        <w:trPr>
          <w:trHeight w:hRule="exact" w:val="20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7EE0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4811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9536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F4B5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B785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4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3538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4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7F41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DF9F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85BE" w14:textId="77777777" w:rsidR="0082467F" w:rsidRPr="0082467F" w:rsidRDefault="0082467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16</w:t>
            </w:r>
          </w:p>
        </w:tc>
      </w:tr>
      <w:tr w:rsidR="0082467F" w:rsidRPr="0082467F" w14:paraId="2F1D967D" w14:textId="77777777" w:rsidTr="0082467F">
        <w:trPr>
          <w:trHeight w:hRule="exact" w:val="20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4E55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CAA1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46DC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3247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84CA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6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1FA8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6DEA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637A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2560" w14:textId="77777777" w:rsidR="0082467F" w:rsidRPr="0082467F" w:rsidRDefault="0082467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91</w:t>
            </w:r>
          </w:p>
        </w:tc>
      </w:tr>
      <w:tr w:rsidR="0082467F" w:rsidRPr="0082467F" w14:paraId="35BB4BC6" w14:textId="77777777" w:rsidTr="0082467F">
        <w:trPr>
          <w:trHeight w:hRule="exact" w:val="20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FF3F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D273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7951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F5B6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266E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4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FF3C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8042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2757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F365" w14:textId="77777777" w:rsidR="0082467F" w:rsidRPr="0082467F" w:rsidRDefault="0082467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46</w:t>
            </w:r>
          </w:p>
        </w:tc>
      </w:tr>
      <w:tr w:rsidR="0082467F" w:rsidRPr="0082467F" w14:paraId="09B26B43" w14:textId="77777777" w:rsidTr="0082467F">
        <w:trPr>
          <w:trHeight w:hRule="exact" w:val="20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BBDA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7AA1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43A3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9331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8383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3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01B8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D479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FDB2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8A67" w14:textId="77777777" w:rsidR="0082467F" w:rsidRPr="0082467F" w:rsidRDefault="0082467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91</w:t>
            </w:r>
          </w:p>
        </w:tc>
      </w:tr>
      <w:tr w:rsidR="0082467F" w:rsidRPr="0082467F" w14:paraId="0FD0EEE9" w14:textId="77777777" w:rsidTr="0082467F">
        <w:trPr>
          <w:trHeight w:hRule="exact" w:val="20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94A7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7DB1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E3E3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6D96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B91C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3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21B0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57D1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E8EE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E3E8" w14:textId="77777777" w:rsidR="0082467F" w:rsidRPr="0082467F" w:rsidRDefault="0082467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26</w:t>
            </w:r>
          </w:p>
        </w:tc>
      </w:tr>
      <w:tr w:rsidR="0082467F" w:rsidRPr="0082467F" w14:paraId="6B8E106B" w14:textId="77777777" w:rsidTr="0082467F">
        <w:trPr>
          <w:trHeight w:hRule="exact" w:val="20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19E3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10FA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15CB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F7D2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FC6C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6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7981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FB2B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6807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B25A" w14:textId="77777777" w:rsidR="0082467F" w:rsidRPr="0082467F" w:rsidRDefault="0082467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91</w:t>
            </w:r>
          </w:p>
        </w:tc>
      </w:tr>
      <w:tr w:rsidR="0082467F" w:rsidRPr="0082467F" w14:paraId="62A7BBB9" w14:textId="77777777" w:rsidTr="0082467F">
        <w:trPr>
          <w:trHeight w:hRule="exact" w:val="20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BE06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CE6A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7100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0B8E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187B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6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14FA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A30B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D04F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5572" w14:textId="77777777" w:rsidR="0082467F" w:rsidRPr="0082467F" w:rsidRDefault="0082467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82</w:t>
            </w:r>
          </w:p>
        </w:tc>
      </w:tr>
      <w:tr w:rsidR="0082467F" w:rsidRPr="0082467F" w14:paraId="4A1A34C2" w14:textId="77777777" w:rsidTr="0082467F">
        <w:trPr>
          <w:trHeight w:hRule="exact" w:val="20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82B8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B6DE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3D51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F7A9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E0D0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8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8445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3CE1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8092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2C32" w14:textId="77777777" w:rsidR="0082467F" w:rsidRPr="0082467F" w:rsidRDefault="0082467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66</w:t>
            </w:r>
          </w:p>
        </w:tc>
      </w:tr>
      <w:tr w:rsidR="0082467F" w:rsidRPr="0082467F" w14:paraId="7C26766C" w14:textId="77777777" w:rsidTr="0082467F">
        <w:trPr>
          <w:trHeight w:hRule="exact" w:val="20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D1F6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C242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0311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79A6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79F2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4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0BEF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B38D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1F5B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DF11" w14:textId="77777777" w:rsidR="0082467F" w:rsidRPr="0082467F" w:rsidRDefault="0082467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27</w:t>
            </w:r>
          </w:p>
        </w:tc>
      </w:tr>
      <w:tr w:rsidR="0082467F" w:rsidRPr="0082467F" w14:paraId="3D6EE453" w14:textId="77777777" w:rsidTr="0082467F">
        <w:trPr>
          <w:trHeight w:hRule="exact" w:val="20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1920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BF43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30A0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4850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E4E7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5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4277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B32F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F7C2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6D3F" w14:textId="77777777" w:rsidR="0082467F" w:rsidRPr="0082467F" w:rsidRDefault="0082467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45</w:t>
            </w:r>
          </w:p>
        </w:tc>
      </w:tr>
      <w:tr w:rsidR="0082467F" w:rsidRPr="0082467F" w14:paraId="3A9F5861" w14:textId="77777777" w:rsidTr="0082467F">
        <w:trPr>
          <w:trHeight w:hRule="exact" w:val="20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2735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FB09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7FDB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CA80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7773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8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66A6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9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A920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FAA8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C431" w14:textId="77777777" w:rsidR="0082467F" w:rsidRPr="0082467F" w:rsidRDefault="0082467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62</w:t>
            </w:r>
          </w:p>
        </w:tc>
      </w:tr>
      <w:tr w:rsidR="0082467F" w:rsidRPr="0082467F" w14:paraId="36FEF463" w14:textId="77777777" w:rsidTr="0082467F">
        <w:trPr>
          <w:trHeight w:hRule="exact" w:val="20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4D25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37FE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E3EA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5D46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3B64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9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59FF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7058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983E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45CF" w14:textId="77777777" w:rsidR="0082467F" w:rsidRPr="0082467F" w:rsidRDefault="0082467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41</w:t>
            </w:r>
          </w:p>
        </w:tc>
      </w:tr>
      <w:tr w:rsidR="0082467F" w:rsidRPr="0082467F" w14:paraId="6223674D" w14:textId="77777777" w:rsidTr="0082467F">
        <w:trPr>
          <w:trHeight w:hRule="exact" w:val="20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39CD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6463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E7A2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F824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243B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6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AE88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775A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950E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205E" w14:textId="77777777" w:rsidR="0082467F" w:rsidRPr="0082467F" w:rsidRDefault="0082467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74</w:t>
            </w:r>
          </w:p>
        </w:tc>
      </w:tr>
      <w:tr w:rsidR="0082467F" w:rsidRPr="0082467F" w14:paraId="2C1725B1" w14:textId="77777777" w:rsidTr="0082467F">
        <w:trPr>
          <w:trHeight w:hRule="exact" w:val="20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D4CF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C8E4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9572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ECE3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9C53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1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1084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752B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A49A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6156" w14:textId="77777777" w:rsidR="0082467F" w:rsidRPr="0082467F" w:rsidRDefault="0082467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65</w:t>
            </w:r>
          </w:p>
        </w:tc>
      </w:tr>
      <w:tr w:rsidR="0082467F" w:rsidRPr="0082467F" w14:paraId="0381F281" w14:textId="77777777" w:rsidTr="0082467F">
        <w:trPr>
          <w:trHeight w:hRule="exact" w:val="20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BE1D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049A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45EA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DDCD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D95C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9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A118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0D88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DEE4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AB6A" w14:textId="77777777" w:rsidR="0082467F" w:rsidRPr="0082467F" w:rsidRDefault="0082467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59</w:t>
            </w:r>
          </w:p>
        </w:tc>
      </w:tr>
      <w:tr w:rsidR="0082467F" w:rsidRPr="0082467F" w14:paraId="3802EC65" w14:textId="77777777" w:rsidTr="0082467F">
        <w:trPr>
          <w:trHeight w:hRule="exact" w:val="20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EF0B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4AF7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DAFE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2674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045D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1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1D8E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AC26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064C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58F1" w14:textId="77777777" w:rsidR="0082467F" w:rsidRPr="0082467F" w:rsidRDefault="0082467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13</w:t>
            </w:r>
          </w:p>
        </w:tc>
      </w:tr>
      <w:tr w:rsidR="0082467F" w:rsidRPr="0082467F" w14:paraId="2BAF2D59" w14:textId="77777777" w:rsidTr="0082467F">
        <w:trPr>
          <w:trHeight w:hRule="exact" w:val="20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A62C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CAC3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8072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5493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9054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0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A2FB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676D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9E30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45E5" w14:textId="77777777" w:rsidR="0082467F" w:rsidRPr="0082467F" w:rsidRDefault="0082467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34</w:t>
            </w:r>
          </w:p>
        </w:tc>
      </w:tr>
      <w:tr w:rsidR="0082467F" w:rsidRPr="0082467F" w14:paraId="489EE135" w14:textId="77777777" w:rsidTr="0082467F">
        <w:trPr>
          <w:trHeight w:hRule="exact" w:val="20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69EC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8497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4016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84C6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98A3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4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9708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E45F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01E1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E7C1" w14:textId="77777777" w:rsidR="0082467F" w:rsidRPr="0082467F" w:rsidRDefault="0082467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75</w:t>
            </w:r>
          </w:p>
        </w:tc>
      </w:tr>
      <w:tr w:rsidR="0082467F" w:rsidRPr="0082467F" w14:paraId="68C6DA7E" w14:textId="77777777" w:rsidTr="0082467F">
        <w:trPr>
          <w:trHeight w:hRule="exact" w:val="20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7F1B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E1E9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7CD7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0BBC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1E04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2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3686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9FED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1AA5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F3B9" w14:textId="77777777" w:rsidR="0082467F" w:rsidRPr="0082467F" w:rsidRDefault="0082467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65</w:t>
            </w:r>
          </w:p>
        </w:tc>
      </w:tr>
      <w:tr w:rsidR="0082467F" w:rsidRPr="0082467F" w14:paraId="0D8033CC" w14:textId="77777777" w:rsidTr="0082467F">
        <w:trPr>
          <w:trHeight w:hRule="exact" w:val="20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0F42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17A3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BF0E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4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32B6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338D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9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9458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D1EF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68C1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B763" w14:textId="77777777" w:rsidR="0082467F" w:rsidRPr="0082467F" w:rsidRDefault="0082467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93</w:t>
            </w:r>
          </w:p>
        </w:tc>
      </w:tr>
      <w:tr w:rsidR="0082467F" w:rsidRPr="0082467F" w14:paraId="1B381C11" w14:textId="77777777" w:rsidTr="0082467F">
        <w:trPr>
          <w:trHeight w:hRule="exact" w:val="20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E2FE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E17F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99F5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7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1728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3A7D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9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A8E6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5114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37B8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644F" w14:textId="77777777" w:rsidR="0082467F" w:rsidRPr="0082467F" w:rsidRDefault="0082467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99</w:t>
            </w:r>
          </w:p>
        </w:tc>
      </w:tr>
      <w:tr w:rsidR="0082467F" w:rsidRPr="0082467F" w14:paraId="31F987BC" w14:textId="77777777" w:rsidTr="0082467F">
        <w:trPr>
          <w:trHeight w:hRule="exact" w:val="20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8B45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C0C3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EBDB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036E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68C1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7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8D20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FCBC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98BB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0F02" w14:textId="77777777" w:rsidR="0082467F" w:rsidRPr="0082467F" w:rsidRDefault="0082467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84</w:t>
            </w:r>
          </w:p>
        </w:tc>
      </w:tr>
      <w:tr w:rsidR="0082467F" w:rsidRPr="0082467F" w14:paraId="2C232AD9" w14:textId="77777777" w:rsidTr="0082467F">
        <w:trPr>
          <w:trHeight w:hRule="exact" w:val="20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0020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BABF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F32D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CB42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6882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0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32A5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C19A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0CBC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4F55" w14:textId="77777777" w:rsidR="0082467F" w:rsidRPr="0082467F" w:rsidRDefault="0082467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82</w:t>
            </w:r>
          </w:p>
        </w:tc>
      </w:tr>
      <w:tr w:rsidR="0082467F" w:rsidRPr="0082467F" w14:paraId="2DEE9134" w14:textId="77777777" w:rsidTr="0082467F">
        <w:trPr>
          <w:trHeight w:hRule="exact" w:val="20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9ECC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E6E4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94D7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D80B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F2F7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7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C6D2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7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3F01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E59A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0F6C" w14:textId="77777777" w:rsidR="0082467F" w:rsidRPr="0082467F" w:rsidRDefault="0082467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48</w:t>
            </w:r>
          </w:p>
        </w:tc>
      </w:tr>
      <w:tr w:rsidR="0082467F" w:rsidRPr="0082467F" w14:paraId="0564534F" w14:textId="77777777" w:rsidTr="0082467F">
        <w:trPr>
          <w:trHeight w:hRule="exact" w:val="20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521B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A3F5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D926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7D44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7A35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41A9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B45A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D73B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DA0F" w14:textId="77777777" w:rsidR="0082467F" w:rsidRPr="0082467F" w:rsidRDefault="0082467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79</w:t>
            </w:r>
          </w:p>
        </w:tc>
      </w:tr>
      <w:tr w:rsidR="0082467F" w:rsidRPr="0082467F" w14:paraId="42A39DD8" w14:textId="77777777" w:rsidTr="0082467F">
        <w:trPr>
          <w:trHeight w:hRule="exact" w:val="20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B9B7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8E47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09BE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9099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F781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9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D300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7740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9A55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7EAE" w14:textId="77777777" w:rsidR="0082467F" w:rsidRPr="0082467F" w:rsidRDefault="0082467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87</w:t>
            </w:r>
          </w:p>
        </w:tc>
      </w:tr>
      <w:tr w:rsidR="0082467F" w:rsidRPr="0082467F" w14:paraId="3156213D" w14:textId="77777777" w:rsidTr="0082467F">
        <w:trPr>
          <w:trHeight w:hRule="exact" w:val="20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4FFF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AC05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3979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A1F6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2D63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8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12B1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076F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2655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7234" w14:textId="77777777" w:rsidR="0082467F" w:rsidRPr="0082467F" w:rsidRDefault="0082467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08</w:t>
            </w:r>
          </w:p>
        </w:tc>
      </w:tr>
      <w:tr w:rsidR="0082467F" w:rsidRPr="0082467F" w14:paraId="4F355014" w14:textId="77777777" w:rsidTr="0082467F">
        <w:trPr>
          <w:trHeight w:hRule="exact" w:val="202"/>
        </w:trPr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5EDD0" w14:textId="77777777" w:rsidR="0082467F" w:rsidRPr="0082467F" w:rsidRDefault="0082467F" w:rsidP="0082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1176F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CD31D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BFEEA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F28C2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6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B5478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8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47010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BE1F0" w14:textId="77777777" w:rsidR="0082467F" w:rsidRPr="0082467F" w:rsidRDefault="0082467F" w:rsidP="00824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7A301" w14:textId="77777777" w:rsidR="0082467F" w:rsidRPr="0082467F" w:rsidRDefault="0082467F" w:rsidP="004E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24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92</w:t>
            </w:r>
          </w:p>
        </w:tc>
      </w:tr>
    </w:tbl>
    <w:p w14:paraId="7B585BF1" w14:textId="118484FF" w:rsidR="004655A5" w:rsidRDefault="0058577D" w:rsidP="00CD62A1">
      <w:pPr>
        <w:suppressLineNumbers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58577D">
        <w:rPr>
          <w:rFonts w:ascii="Times New Roman" w:hAnsi="Times New Roman" w:cs="Times New Roman"/>
          <w:noProof/>
          <w:sz w:val="24"/>
          <w:szCs w:val="24"/>
        </w:rPr>
        <w:t>Table S</w:t>
      </w:r>
      <w:r>
        <w:rPr>
          <w:rFonts w:ascii="Times New Roman" w:hAnsi="Times New Roman" w:cs="Times New Roman"/>
          <w:noProof/>
          <w:sz w:val="24"/>
          <w:szCs w:val="24"/>
        </w:rPr>
        <w:t>4</w:t>
      </w:r>
      <w:r w:rsidRPr="0058577D">
        <w:rPr>
          <w:rFonts w:ascii="Times New Roman" w:hAnsi="Times New Roman" w:cs="Times New Roman"/>
          <w:noProof/>
          <w:sz w:val="24"/>
          <w:szCs w:val="24"/>
        </w:rPr>
        <w:t xml:space="preserve">. Age-specific </w:t>
      </w:r>
      <w:r>
        <w:rPr>
          <w:rFonts w:ascii="Times New Roman" w:hAnsi="Times New Roman" w:cs="Times New Roman"/>
          <w:noProof/>
          <w:sz w:val="24"/>
          <w:szCs w:val="24"/>
        </w:rPr>
        <w:t>mass</w:t>
      </w:r>
      <w:r w:rsidRPr="0058577D">
        <w:rPr>
          <w:rFonts w:ascii="Times New Roman" w:hAnsi="Times New Roman" w:cs="Times New Roman"/>
          <w:noProof/>
          <w:sz w:val="24"/>
          <w:szCs w:val="24"/>
        </w:rPr>
        <w:t xml:space="preserve"> (</w:t>
      </w:r>
      <w:r>
        <w:rPr>
          <w:rFonts w:ascii="Times New Roman" w:hAnsi="Times New Roman" w:cs="Times New Roman"/>
          <w:noProof/>
          <w:sz w:val="24"/>
          <w:szCs w:val="24"/>
        </w:rPr>
        <w:t>kg</w:t>
      </w:r>
      <w:r w:rsidRPr="0058577D">
        <w:rPr>
          <w:rFonts w:ascii="Times New Roman" w:hAnsi="Times New Roman" w:cs="Times New Roman"/>
          <w:noProof/>
          <w:sz w:val="24"/>
          <w:szCs w:val="24"/>
        </w:rPr>
        <w:t xml:space="preserve">) of North Sea saithe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landings </w:t>
      </w:r>
      <w:r w:rsidRPr="0058577D">
        <w:rPr>
          <w:rFonts w:ascii="Times New Roman" w:hAnsi="Times New Roman" w:cs="Times New Roman"/>
          <w:noProof/>
          <w:sz w:val="24"/>
          <w:szCs w:val="24"/>
        </w:rPr>
        <w:t>in 1967–2017.</w:t>
      </w:r>
      <w:r w:rsidR="004655A5"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2B35C5E1" w14:textId="7D814355" w:rsidR="0058577D" w:rsidRDefault="0058577D" w:rsidP="00BC79C8">
      <w:pPr>
        <w:suppressLineNumbers/>
        <w:rPr>
          <w:rFonts w:ascii="Times New Roman" w:hAnsi="Times New Roman" w:cs="Times New Roman"/>
          <w:noProof/>
          <w:sz w:val="24"/>
          <w:szCs w:val="24"/>
        </w:rPr>
      </w:pPr>
      <w:r w:rsidRPr="0058577D">
        <w:rPr>
          <w:rFonts w:ascii="Times New Roman" w:hAnsi="Times New Roman" w:cs="Times New Roman"/>
          <w:noProof/>
          <w:sz w:val="24"/>
          <w:szCs w:val="24"/>
        </w:rPr>
        <w:lastRenderedPageBreak/>
        <w:t>Table S</w:t>
      </w:r>
      <w:r w:rsidR="00CD62A1">
        <w:rPr>
          <w:rFonts w:ascii="Times New Roman" w:hAnsi="Times New Roman" w:cs="Times New Roman"/>
          <w:noProof/>
          <w:sz w:val="24"/>
          <w:szCs w:val="24"/>
        </w:rPr>
        <w:t>5</w:t>
      </w:r>
      <w:r w:rsidRPr="0058577D">
        <w:rPr>
          <w:rFonts w:ascii="Times New Roman" w:hAnsi="Times New Roman" w:cs="Times New Roman"/>
          <w:noProof/>
          <w:sz w:val="24"/>
          <w:szCs w:val="24"/>
        </w:rPr>
        <w:t xml:space="preserve">. Age-specific </w:t>
      </w:r>
      <w:r w:rsidR="00BC79C8">
        <w:rPr>
          <w:rFonts w:ascii="Times New Roman" w:hAnsi="Times New Roman" w:cs="Times New Roman"/>
          <w:noProof/>
          <w:sz w:val="24"/>
          <w:szCs w:val="24"/>
        </w:rPr>
        <w:t>maturity (proportion of aduts)</w:t>
      </w:r>
      <w:r w:rsidRPr="0058577D">
        <w:rPr>
          <w:rFonts w:ascii="Times New Roman" w:hAnsi="Times New Roman" w:cs="Times New Roman"/>
          <w:noProof/>
          <w:sz w:val="24"/>
          <w:szCs w:val="24"/>
        </w:rPr>
        <w:t xml:space="preserve"> of North Sea saithe.</w:t>
      </w:r>
    </w:p>
    <w:tbl>
      <w:tblPr>
        <w:tblW w:w="7450" w:type="dxa"/>
        <w:jc w:val="center"/>
        <w:tblLook w:val="04A0" w:firstRow="1" w:lastRow="0" w:firstColumn="1" w:lastColumn="0" w:noHBand="0" w:noVBand="1"/>
      </w:tblPr>
      <w:tblGrid>
        <w:gridCol w:w="1620"/>
        <w:gridCol w:w="650"/>
        <w:gridCol w:w="630"/>
        <w:gridCol w:w="610"/>
        <w:gridCol w:w="610"/>
        <w:gridCol w:w="630"/>
        <w:gridCol w:w="630"/>
        <w:gridCol w:w="630"/>
        <w:gridCol w:w="1440"/>
      </w:tblGrid>
      <w:tr w:rsidR="00F5721B" w:rsidRPr="00F5721B" w14:paraId="32090F92" w14:textId="77777777" w:rsidTr="00F5721B">
        <w:trPr>
          <w:trHeight w:val="230"/>
          <w:jc w:val="center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5AFF" w14:textId="77777777" w:rsidR="00F5721B" w:rsidRPr="00F5721B" w:rsidRDefault="00F5721B" w:rsidP="00F57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2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C9C44" w14:textId="77777777" w:rsidR="00F5721B" w:rsidRPr="00F5721B" w:rsidRDefault="00F5721B" w:rsidP="00F572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2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395F3" w14:textId="77777777" w:rsidR="00F5721B" w:rsidRPr="00F5721B" w:rsidRDefault="00F5721B" w:rsidP="00F572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2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2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C736E" w14:textId="77777777" w:rsidR="00F5721B" w:rsidRPr="00F5721B" w:rsidRDefault="00F5721B" w:rsidP="00F572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2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3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508DE" w14:textId="77777777" w:rsidR="00F5721B" w:rsidRPr="00F5721B" w:rsidRDefault="00F5721B" w:rsidP="00F572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2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2188B" w14:textId="77777777" w:rsidR="00F5721B" w:rsidRPr="00F5721B" w:rsidRDefault="00F5721B" w:rsidP="00F572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2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47BEB" w14:textId="77777777" w:rsidR="00F5721B" w:rsidRPr="00F5721B" w:rsidRDefault="00F5721B" w:rsidP="00F572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2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29DBF" w14:textId="77777777" w:rsidR="00F5721B" w:rsidRPr="00F5721B" w:rsidRDefault="00F5721B" w:rsidP="00F572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2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A64C8" w14:textId="77777777" w:rsidR="00F5721B" w:rsidRPr="00F5721B" w:rsidRDefault="00F5721B" w:rsidP="00F572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2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8 and older</w:t>
            </w:r>
          </w:p>
        </w:tc>
      </w:tr>
      <w:tr w:rsidR="00F5721B" w:rsidRPr="00F5721B" w14:paraId="5AF63E0C" w14:textId="77777777" w:rsidTr="00F5721B">
        <w:trPr>
          <w:trHeight w:val="230"/>
          <w:jc w:val="center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70F62" w14:textId="5BA93B17" w:rsidR="00F5721B" w:rsidRPr="00F5721B" w:rsidRDefault="00F5721B" w:rsidP="00F57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turity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5F70C" w14:textId="77777777" w:rsidR="00F5721B" w:rsidRPr="00F5721B" w:rsidRDefault="00F5721B" w:rsidP="00F572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2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35609" w14:textId="77777777" w:rsidR="00F5721B" w:rsidRPr="00F5721B" w:rsidRDefault="00F5721B" w:rsidP="00F572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2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86678" w14:textId="77777777" w:rsidR="00F5721B" w:rsidRPr="00F5721B" w:rsidRDefault="00F5721B" w:rsidP="00F572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2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FE335" w14:textId="77777777" w:rsidR="00F5721B" w:rsidRPr="00F5721B" w:rsidRDefault="00F5721B" w:rsidP="00F572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2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C4B63" w14:textId="77777777" w:rsidR="00F5721B" w:rsidRPr="00F5721B" w:rsidRDefault="00F5721B" w:rsidP="00F572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2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4D45B" w14:textId="77777777" w:rsidR="00F5721B" w:rsidRPr="00F5721B" w:rsidRDefault="00F5721B" w:rsidP="00F572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2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37429" w14:textId="77777777" w:rsidR="00F5721B" w:rsidRPr="00F5721B" w:rsidRDefault="00F5721B" w:rsidP="00F572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2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C1F35" w14:textId="77777777" w:rsidR="00F5721B" w:rsidRPr="00F5721B" w:rsidRDefault="00F5721B" w:rsidP="00F57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2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</w:tbl>
    <w:p w14:paraId="170769DD" w14:textId="7FF167DC" w:rsidR="003F55CB" w:rsidRDefault="0058577D" w:rsidP="003F55CB">
      <w:pPr>
        <w:suppressLineNumbers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tbl>
      <w:tblPr>
        <w:tblpPr w:leftFromText="180" w:rightFromText="180" w:vertAnchor="text" w:horzAnchor="page" w:tblpX="5451" w:tblpY="954"/>
        <w:tblW w:w="1256" w:type="dxa"/>
        <w:tblLook w:val="04A0" w:firstRow="1" w:lastRow="0" w:firstColumn="1" w:lastColumn="0" w:noHBand="0" w:noVBand="1"/>
      </w:tblPr>
      <w:tblGrid>
        <w:gridCol w:w="576"/>
        <w:gridCol w:w="680"/>
      </w:tblGrid>
      <w:tr w:rsidR="003F55CB" w:rsidRPr="002657D1" w14:paraId="6A85D6B1" w14:textId="77777777" w:rsidTr="0057683F">
        <w:trPr>
          <w:trHeight w:val="230"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50B85" w14:textId="77777777" w:rsidR="003F55CB" w:rsidRPr="002657D1" w:rsidRDefault="003F55CB" w:rsidP="00576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57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year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7A4B1" w14:textId="5893DB20" w:rsidR="003F55CB" w:rsidRPr="002657D1" w:rsidRDefault="003F55CB" w:rsidP="00576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57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</w:t>
            </w:r>
            <w:r w:rsidR="00420F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2657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</w:tr>
      <w:tr w:rsidR="003F55CB" w:rsidRPr="002657D1" w14:paraId="6B0C009D" w14:textId="77777777" w:rsidTr="0057683F">
        <w:trPr>
          <w:trHeight w:val="23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2D94" w14:textId="77777777" w:rsidR="003F55CB" w:rsidRPr="002657D1" w:rsidRDefault="003F55CB" w:rsidP="00576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57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421B" w14:textId="77777777" w:rsidR="003F55CB" w:rsidRPr="002657D1" w:rsidRDefault="003F55CB" w:rsidP="00576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57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04</w:t>
            </w:r>
          </w:p>
        </w:tc>
      </w:tr>
      <w:tr w:rsidR="003F55CB" w:rsidRPr="002657D1" w14:paraId="6B676CD2" w14:textId="77777777" w:rsidTr="0057683F">
        <w:trPr>
          <w:trHeight w:val="23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7C26" w14:textId="77777777" w:rsidR="003F55CB" w:rsidRPr="002657D1" w:rsidRDefault="003F55CB" w:rsidP="00576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57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940C" w14:textId="77777777" w:rsidR="003F55CB" w:rsidRPr="002657D1" w:rsidRDefault="003F55CB" w:rsidP="00576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57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56</w:t>
            </w:r>
          </w:p>
        </w:tc>
      </w:tr>
      <w:tr w:rsidR="003F55CB" w:rsidRPr="002657D1" w14:paraId="19A4FDA4" w14:textId="77777777" w:rsidTr="0057683F">
        <w:trPr>
          <w:trHeight w:val="23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93AB" w14:textId="77777777" w:rsidR="003F55CB" w:rsidRPr="002657D1" w:rsidRDefault="003F55CB" w:rsidP="00576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57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102A" w14:textId="77777777" w:rsidR="003F55CB" w:rsidRPr="002657D1" w:rsidRDefault="003F55CB" w:rsidP="00576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57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26</w:t>
            </w:r>
          </w:p>
        </w:tc>
      </w:tr>
      <w:tr w:rsidR="003F55CB" w:rsidRPr="002657D1" w14:paraId="5D784434" w14:textId="77777777" w:rsidTr="0057683F">
        <w:trPr>
          <w:trHeight w:val="23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4302" w14:textId="77777777" w:rsidR="003F55CB" w:rsidRPr="002657D1" w:rsidRDefault="003F55CB" w:rsidP="00576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57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9A0A" w14:textId="77777777" w:rsidR="003F55CB" w:rsidRPr="002657D1" w:rsidRDefault="003F55CB" w:rsidP="00576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57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94</w:t>
            </w:r>
          </w:p>
        </w:tc>
      </w:tr>
      <w:tr w:rsidR="003F55CB" w:rsidRPr="002657D1" w14:paraId="454DD94C" w14:textId="77777777" w:rsidTr="0057683F">
        <w:trPr>
          <w:trHeight w:val="23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5F2C" w14:textId="77777777" w:rsidR="003F55CB" w:rsidRPr="002657D1" w:rsidRDefault="003F55CB" w:rsidP="00576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57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047B" w14:textId="77777777" w:rsidR="003F55CB" w:rsidRPr="002657D1" w:rsidRDefault="003F55CB" w:rsidP="00576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57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75</w:t>
            </w:r>
          </w:p>
        </w:tc>
      </w:tr>
      <w:tr w:rsidR="003F55CB" w:rsidRPr="002657D1" w14:paraId="772B51F8" w14:textId="77777777" w:rsidTr="0057683F">
        <w:trPr>
          <w:trHeight w:val="23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00C4" w14:textId="77777777" w:rsidR="003F55CB" w:rsidRPr="002657D1" w:rsidRDefault="003F55CB" w:rsidP="00576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57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35F8" w14:textId="77777777" w:rsidR="003F55CB" w:rsidRPr="002657D1" w:rsidRDefault="003F55CB" w:rsidP="00576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57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91</w:t>
            </w:r>
          </w:p>
        </w:tc>
      </w:tr>
      <w:tr w:rsidR="003F55CB" w:rsidRPr="002657D1" w14:paraId="3ABBCF8D" w14:textId="77777777" w:rsidTr="0057683F">
        <w:trPr>
          <w:trHeight w:val="23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7FFE" w14:textId="77777777" w:rsidR="003F55CB" w:rsidRPr="002657D1" w:rsidRDefault="003F55CB" w:rsidP="00576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57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1880" w14:textId="77777777" w:rsidR="003F55CB" w:rsidRPr="002657D1" w:rsidRDefault="003F55CB" w:rsidP="00576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57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84</w:t>
            </w:r>
          </w:p>
        </w:tc>
      </w:tr>
      <w:tr w:rsidR="003F55CB" w:rsidRPr="002657D1" w14:paraId="63548E76" w14:textId="77777777" w:rsidTr="0057683F">
        <w:trPr>
          <w:trHeight w:val="23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2106" w14:textId="77777777" w:rsidR="003F55CB" w:rsidRPr="002657D1" w:rsidRDefault="003F55CB" w:rsidP="00576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57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C3FD" w14:textId="77777777" w:rsidR="003F55CB" w:rsidRPr="002657D1" w:rsidRDefault="003F55CB" w:rsidP="00576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57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48</w:t>
            </w:r>
          </w:p>
        </w:tc>
      </w:tr>
      <w:tr w:rsidR="003F55CB" w:rsidRPr="002657D1" w14:paraId="4F16E019" w14:textId="77777777" w:rsidTr="0057683F">
        <w:trPr>
          <w:trHeight w:val="23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1EA2" w14:textId="77777777" w:rsidR="003F55CB" w:rsidRPr="002657D1" w:rsidRDefault="003F55CB" w:rsidP="00576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57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F78E" w14:textId="77777777" w:rsidR="003F55CB" w:rsidRPr="002657D1" w:rsidRDefault="003F55CB" w:rsidP="00576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57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83</w:t>
            </w:r>
          </w:p>
        </w:tc>
      </w:tr>
      <w:tr w:rsidR="003F55CB" w:rsidRPr="002657D1" w14:paraId="29470BAB" w14:textId="77777777" w:rsidTr="0057683F">
        <w:trPr>
          <w:trHeight w:val="23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ECEF" w14:textId="77777777" w:rsidR="003F55CB" w:rsidRPr="002657D1" w:rsidRDefault="003F55CB" w:rsidP="00576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57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5C1A" w14:textId="77777777" w:rsidR="003F55CB" w:rsidRPr="002657D1" w:rsidRDefault="003F55CB" w:rsidP="00576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57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26</w:t>
            </w:r>
          </w:p>
        </w:tc>
      </w:tr>
      <w:tr w:rsidR="003F55CB" w:rsidRPr="002657D1" w14:paraId="697A229B" w14:textId="77777777" w:rsidTr="0057683F">
        <w:trPr>
          <w:trHeight w:val="23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57C5" w14:textId="77777777" w:rsidR="003F55CB" w:rsidRPr="002657D1" w:rsidRDefault="003F55CB" w:rsidP="00576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57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EBD5" w14:textId="77777777" w:rsidR="003F55CB" w:rsidRPr="002657D1" w:rsidRDefault="003F55CB" w:rsidP="00576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57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88</w:t>
            </w:r>
          </w:p>
        </w:tc>
      </w:tr>
      <w:tr w:rsidR="003F55CB" w:rsidRPr="002657D1" w14:paraId="0DF7BF64" w14:textId="77777777" w:rsidTr="0057683F">
        <w:trPr>
          <w:trHeight w:val="23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7CC3" w14:textId="77777777" w:rsidR="003F55CB" w:rsidRPr="002657D1" w:rsidRDefault="003F55CB" w:rsidP="00576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57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0042" w14:textId="77777777" w:rsidR="003F55CB" w:rsidRPr="002657D1" w:rsidRDefault="003F55CB" w:rsidP="00576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57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71</w:t>
            </w:r>
          </w:p>
        </w:tc>
      </w:tr>
      <w:tr w:rsidR="003F55CB" w:rsidRPr="002657D1" w14:paraId="2CD4CD17" w14:textId="77777777" w:rsidTr="0057683F">
        <w:trPr>
          <w:trHeight w:val="23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29E1" w14:textId="77777777" w:rsidR="003F55CB" w:rsidRPr="002657D1" w:rsidRDefault="003F55CB" w:rsidP="00576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57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92AC" w14:textId="77777777" w:rsidR="003F55CB" w:rsidRPr="002657D1" w:rsidRDefault="003F55CB" w:rsidP="00576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57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1</w:t>
            </w:r>
          </w:p>
        </w:tc>
      </w:tr>
      <w:tr w:rsidR="003F55CB" w:rsidRPr="002657D1" w14:paraId="0A662F59" w14:textId="77777777" w:rsidTr="0057683F">
        <w:trPr>
          <w:trHeight w:val="23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C7E3" w14:textId="77777777" w:rsidR="003F55CB" w:rsidRPr="002657D1" w:rsidRDefault="003F55CB" w:rsidP="00576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57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5C2F" w14:textId="77777777" w:rsidR="003F55CB" w:rsidRPr="002657D1" w:rsidRDefault="003F55CB" w:rsidP="00576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57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00</w:t>
            </w:r>
          </w:p>
        </w:tc>
      </w:tr>
      <w:tr w:rsidR="003F55CB" w:rsidRPr="002657D1" w14:paraId="5CB54554" w14:textId="77777777" w:rsidTr="0057683F">
        <w:trPr>
          <w:trHeight w:val="23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2C9F" w14:textId="77777777" w:rsidR="003F55CB" w:rsidRPr="002657D1" w:rsidRDefault="003F55CB" w:rsidP="00576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57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8794" w14:textId="77777777" w:rsidR="003F55CB" w:rsidRPr="002657D1" w:rsidRDefault="003F55CB" w:rsidP="00576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57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51</w:t>
            </w:r>
          </w:p>
        </w:tc>
      </w:tr>
      <w:tr w:rsidR="003F55CB" w:rsidRPr="002657D1" w14:paraId="6ED0C9E6" w14:textId="77777777" w:rsidTr="0057683F">
        <w:trPr>
          <w:trHeight w:val="23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9E6E" w14:textId="77777777" w:rsidR="003F55CB" w:rsidRPr="002657D1" w:rsidRDefault="003F55CB" w:rsidP="00576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57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9F8D" w14:textId="77777777" w:rsidR="003F55CB" w:rsidRPr="002657D1" w:rsidRDefault="003F55CB" w:rsidP="00576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57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73</w:t>
            </w:r>
          </w:p>
        </w:tc>
      </w:tr>
      <w:tr w:rsidR="003F55CB" w:rsidRPr="002657D1" w14:paraId="0506F1F4" w14:textId="77777777" w:rsidTr="0057683F">
        <w:trPr>
          <w:trHeight w:val="23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690D" w14:textId="77777777" w:rsidR="003F55CB" w:rsidRPr="002657D1" w:rsidRDefault="003F55CB" w:rsidP="00576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57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F22A" w14:textId="77777777" w:rsidR="003F55CB" w:rsidRPr="002657D1" w:rsidRDefault="003F55CB" w:rsidP="00576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57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25</w:t>
            </w:r>
          </w:p>
        </w:tc>
      </w:tr>
      <w:tr w:rsidR="003F55CB" w:rsidRPr="002657D1" w14:paraId="0DC13037" w14:textId="77777777" w:rsidTr="0057683F">
        <w:trPr>
          <w:trHeight w:val="230"/>
        </w:trPr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CD60F" w14:textId="77777777" w:rsidR="003F55CB" w:rsidRPr="002657D1" w:rsidRDefault="003F55CB" w:rsidP="00576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57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CF509" w14:textId="77777777" w:rsidR="003F55CB" w:rsidRPr="002657D1" w:rsidRDefault="003F55CB" w:rsidP="00576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57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70</w:t>
            </w:r>
          </w:p>
        </w:tc>
      </w:tr>
    </w:tbl>
    <w:p w14:paraId="47636E92" w14:textId="793F78C0" w:rsidR="003F55CB" w:rsidRDefault="003F55CB" w:rsidP="003F55CB">
      <w:pPr>
        <w:suppressLineNumbers/>
        <w:rPr>
          <w:rFonts w:ascii="Times New Roman" w:hAnsi="Times New Roman" w:cs="Times New Roman"/>
          <w:noProof/>
          <w:sz w:val="24"/>
          <w:szCs w:val="24"/>
        </w:rPr>
      </w:pPr>
      <w:r w:rsidRPr="00BC79C8">
        <w:rPr>
          <w:rFonts w:ascii="Times New Roman" w:hAnsi="Times New Roman" w:cs="Times New Roman"/>
          <w:noProof/>
          <w:sz w:val="24"/>
          <w:szCs w:val="24"/>
        </w:rPr>
        <w:t>Table S</w:t>
      </w:r>
      <w:r w:rsidR="00CD62A1">
        <w:rPr>
          <w:rFonts w:ascii="Times New Roman" w:hAnsi="Times New Roman" w:cs="Times New Roman"/>
          <w:noProof/>
          <w:sz w:val="24"/>
          <w:szCs w:val="24"/>
        </w:rPr>
        <w:t>6</w:t>
      </w:r>
      <w:r w:rsidRPr="00BC79C8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>
        <w:rPr>
          <w:rFonts w:ascii="Times New Roman" w:hAnsi="Times New Roman" w:cs="Times New Roman"/>
          <w:noProof/>
          <w:sz w:val="24"/>
          <w:szCs w:val="24"/>
        </w:rPr>
        <w:t>Aggregate exploitable biomass</w:t>
      </w:r>
      <w:r w:rsidRPr="00BC79C8">
        <w:rPr>
          <w:rFonts w:ascii="Times New Roman" w:hAnsi="Times New Roman" w:cs="Times New Roman"/>
          <w:noProof/>
          <w:sz w:val="24"/>
          <w:szCs w:val="24"/>
        </w:rPr>
        <w:t xml:space="preserve"> ind</w:t>
      </w:r>
      <w:r>
        <w:rPr>
          <w:rFonts w:ascii="Times New Roman" w:hAnsi="Times New Roman" w:cs="Times New Roman"/>
          <w:noProof/>
          <w:sz w:val="24"/>
          <w:szCs w:val="24"/>
        </w:rPr>
        <w:t>ex</w:t>
      </w:r>
      <w:r w:rsidRPr="00BC79C8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(catch per unit effort or CPUE) </w:t>
      </w:r>
      <w:r w:rsidRPr="00BC79C8">
        <w:rPr>
          <w:rFonts w:ascii="Times New Roman" w:hAnsi="Times New Roman" w:cs="Times New Roman"/>
          <w:noProof/>
          <w:sz w:val="24"/>
          <w:szCs w:val="24"/>
        </w:rPr>
        <w:t>of North Sea saithe in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000</w:t>
      </w:r>
      <w:r w:rsidRPr="00BC79C8">
        <w:rPr>
          <w:rFonts w:ascii="Times New Roman" w:hAnsi="Times New Roman" w:cs="Times New Roman"/>
          <w:noProof/>
          <w:sz w:val="24"/>
          <w:szCs w:val="24"/>
        </w:rPr>
        <w:t xml:space="preserve">–2017. </w:t>
      </w: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346B8B34" w14:textId="2092783B" w:rsidR="00BC79C8" w:rsidRDefault="00BC79C8" w:rsidP="00BC79C8">
      <w:pPr>
        <w:suppressLineNumbers/>
        <w:rPr>
          <w:rFonts w:ascii="Palatino Linotype" w:hAnsi="Palatino Linotype" w:cs="Palatino Linotype"/>
          <w:color w:val="000000"/>
          <w:sz w:val="17"/>
          <w:szCs w:val="17"/>
        </w:rPr>
      </w:pPr>
      <w:r w:rsidRPr="0058577D">
        <w:rPr>
          <w:rFonts w:ascii="Times New Roman" w:hAnsi="Times New Roman" w:cs="Times New Roman"/>
          <w:noProof/>
          <w:sz w:val="24"/>
          <w:szCs w:val="24"/>
        </w:rPr>
        <w:lastRenderedPageBreak/>
        <w:t>Table S</w:t>
      </w:r>
      <w:r w:rsidR="00CD62A1">
        <w:rPr>
          <w:rFonts w:ascii="Times New Roman" w:hAnsi="Times New Roman" w:cs="Times New Roman"/>
          <w:noProof/>
          <w:sz w:val="24"/>
          <w:szCs w:val="24"/>
        </w:rPr>
        <w:t>7</w:t>
      </w:r>
      <w:r w:rsidRPr="0058577D">
        <w:rPr>
          <w:rFonts w:ascii="Times New Roman" w:hAnsi="Times New Roman" w:cs="Times New Roman"/>
          <w:noProof/>
          <w:sz w:val="24"/>
          <w:szCs w:val="24"/>
        </w:rPr>
        <w:t xml:space="preserve">. Age-specific </w:t>
      </w:r>
      <w:r>
        <w:rPr>
          <w:rFonts w:ascii="Times New Roman" w:hAnsi="Times New Roman" w:cs="Times New Roman"/>
          <w:noProof/>
          <w:sz w:val="24"/>
          <w:szCs w:val="24"/>
        </w:rPr>
        <w:t>abundunce indices</w:t>
      </w:r>
      <w:r w:rsidRPr="0058577D">
        <w:rPr>
          <w:rFonts w:ascii="Times New Roman" w:hAnsi="Times New Roman" w:cs="Times New Roman"/>
          <w:noProof/>
          <w:sz w:val="24"/>
          <w:szCs w:val="24"/>
        </w:rPr>
        <w:t xml:space="preserve"> of North Sea saith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8577D">
        <w:rPr>
          <w:rFonts w:ascii="Times New Roman" w:hAnsi="Times New Roman" w:cs="Times New Roman"/>
          <w:noProof/>
          <w:sz w:val="24"/>
          <w:szCs w:val="24"/>
        </w:rPr>
        <w:t>in 19</w:t>
      </w:r>
      <w:r>
        <w:rPr>
          <w:rFonts w:ascii="Times New Roman" w:hAnsi="Times New Roman" w:cs="Times New Roman"/>
          <w:noProof/>
          <w:sz w:val="24"/>
          <w:szCs w:val="24"/>
        </w:rPr>
        <w:t>92</w:t>
      </w:r>
      <w:r w:rsidRPr="0058577D">
        <w:rPr>
          <w:rFonts w:ascii="Times New Roman" w:hAnsi="Times New Roman" w:cs="Times New Roman"/>
          <w:noProof/>
          <w:sz w:val="24"/>
          <w:szCs w:val="24"/>
        </w:rPr>
        <w:t>–</w:t>
      </w:r>
      <w:r w:rsidRPr="00BC79C8">
        <w:rPr>
          <w:rFonts w:ascii="Times New Roman" w:hAnsi="Times New Roman" w:cs="Times New Roman"/>
          <w:noProof/>
          <w:sz w:val="24"/>
          <w:szCs w:val="24"/>
        </w:rPr>
        <w:t>2017.</w:t>
      </w:r>
      <w:r w:rsidRPr="00BC79C8">
        <w:rPr>
          <w:rFonts w:ascii="Palatino Linotype" w:hAnsi="Palatino Linotype" w:cs="Palatino Linotype"/>
          <w:color w:val="000000"/>
          <w:sz w:val="17"/>
          <w:szCs w:val="17"/>
        </w:rPr>
        <w:t xml:space="preserve"> </w:t>
      </w:r>
    </w:p>
    <w:tbl>
      <w:tblPr>
        <w:tblW w:w="4300" w:type="dxa"/>
        <w:jc w:val="center"/>
        <w:tblLook w:val="04A0" w:firstRow="1" w:lastRow="0" w:firstColumn="1" w:lastColumn="0" w:noHBand="0" w:noVBand="1"/>
      </w:tblPr>
      <w:tblGrid>
        <w:gridCol w:w="576"/>
        <w:gridCol w:w="711"/>
        <w:gridCol w:w="711"/>
        <w:gridCol w:w="711"/>
        <w:gridCol w:w="621"/>
        <w:gridCol w:w="621"/>
        <w:gridCol w:w="621"/>
      </w:tblGrid>
      <w:tr w:rsidR="00E63D97" w:rsidRPr="00E63D97" w14:paraId="7DEF5C37" w14:textId="77777777" w:rsidTr="00E63D97">
        <w:trPr>
          <w:trHeight w:val="230"/>
          <w:jc w:val="center"/>
        </w:trPr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4129C" w14:textId="77777777" w:rsidR="00E63D97" w:rsidRPr="00E63D97" w:rsidRDefault="00E63D97" w:rsidP="00E6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ABE4B" w14:textId="77777777" w:rsidR="00E63D97" w:rsidRPr="00E63D97" w:rsidRDefault="00E63D97" w:rsidP="00E6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31200" w14:textId="77777777" w:rsidR="00E63D97" w:rsidRPr="00E63D97" w:rsidRDefault="00E63D97" w:rsidP="00E6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639CE" w14:textId="77777777" w:rsidR="00E63D97" w:rsidRPr="00E63D97" w:rsidRDefault="00E63D97" w:rsidP="00E6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46955" w14:textId="77777777" w:rsidR="00E63D97" w:rsidRPr="00E63D97" w:rsidRDefault="00E63D97" w:rsidP="00E6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6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99F05" w14:textId="77777777" w:rsidR="00E63D97" w:rsidRPr="00E63D97" w:rsidRDefault="00E63D97" w:rsidP="00E6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7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6650D" w14:textId="77777777" w:rsidR="00E63D97" w:rsidRPr="00E63D97" w:rsidRDefault="00E63D97" w:rsidP="00E6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8</w:t>
            </w:r>
          </w:p>
        </w:tc>
      </w:tr>
      <w:tr w:rsidR="00E63D97" w:rsidRPr="00E63D97" w14:paraId="6C43881B" w14:textId="77777777" w:rsidTr="00E63D97">
        <w:trPr>
          <w:trHeight w:val="23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A888" w14:textId="77777777" w:rsidR="00E63D97" w:rsidRPr="00E63D97" w:rsidRDefault="00E63D97" w:rsidP="00E6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61AA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A50D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CBF3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F627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1DF2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9658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0</w:t>
            </w:r>
          </w:p>
        </w:tc>
      </w:tr>
      <w:tr w:rsidR="00E63D97" w:rsidRPr="00E63D97" w14:paraId="555A99E7" w14:textId="77777777" w:rsidTr="00E63D97">
        <w:trPr>
          <w:trHeight w:val="23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615A" w14:textId="77777777" w:rsidR="00E63D97" w:rsidRPr="00E63D97" w:rsidRDefault="00E63D97" w:rsidP="00E6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A91D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9B45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88D2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C991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7B19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2321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0</w:t>
            </w:r>
          </w:p>
        </w:tc>
      </w:tr>
      <w:tr w:rsidR="00E63D97" w:rsidRPr="00E63D97" w14:paraId="751EB5AF" w14:textId="77777777" w:rsidTr="00E63D97">
        <w:trPr>
          <w:trHeight w:val="23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28DC" w14:textId="77777777" w:rsidR="00E63D97" w:rsidRPr="00E63D97" w:rsidRDefault="00E63D97" w:rsidP="00E6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2FA7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E831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876D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4288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1E65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CB00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0</w:t>
            </w:r>
          </w:p>
        </w:tc>
      </w:tr>
      <w:tr w:rsidR="00E63D97" w:rsidRPr="00E63D97" w14:paraId="3F0952B2" w14:textId="77777777" w:rsidTr="00E63D97">
        <w:trPr>
          <w:trHeight w:val="23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EFFD" w14:textId="77777777" w:rsidR="00E63D97" w:rsidRPr="00E63D97" w:rsidRDefault="00E63D97" w:rsidP="00E6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88A9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9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ADBD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E655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06F9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4BDC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02BF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9</w:t>
            </w:r>
          </w:p>
        </w:tc>
      </w:tr>
      <w:tr w:rsidR="00E63D97" w:rsidRPr="00E63D97" w14:paraId="6EAF9BE9" w14:textId="77777777" w:rsidTr="00E63D97">
        <w:trPr>
          <w:trHeight w:val="23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5380" w14:textId="77777777" w:rsidR="00E63D97" w:rsidRPr="00E63D97" w:rsidRDefault="00E63D97" w:rsidP="00E6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315C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8ACA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1E3C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95C6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ACB0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BB05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9</w:t>
            </w:r>
          </w:p>
        </w:tc>
      </w:tr>
      <w:tr w:rsidR="00E63D97" w:rsidRPr="00E63D97" w14:paraId="73C9387A" w14:textId="77777777" w:rsidTr="00E63D97">
        <w:trPr>
          <w:trHeight w:val="23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2577" w14:textId="77777777" w:rsidR="00E63D97" w:rsidRPr="00E63D97" w:rsidRDefault="00E63D97" w:rsidP="00E6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2EC1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8ADC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1793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53C4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7F97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8138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1</w:t>
            </w:r>
          </w:p>
        </w:tc>
      </w:tr>
      <w:tr w:rsidR="00E63D97" w:rsidRPr="00E63D97" w14:paraId="43C34017" w14:textId="77777777" w:rsidTr="00E63D97">
        <w:trPr>
          <w:trHeight w:val="23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992F" w14:textId="77777777" w:rsidR="00E63D97" w:rsidRPr="00E63D97" w:rsidRDefault="00E63D97" w:rsidP="00E6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5319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DAAB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C43E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2423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3398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4919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9</w:t>
            </w:r>
          </w:p>
        </w:tc>
      </w:tr>
      <w:tr w:rsidR="00E63D97" w:rsidRPr="00E63D97" w14:paraId="5F358DF2" w14:textId="77777777" w:rsidTr="00E63D97">
        <w:trPr>
          <w:trHeight w:val="23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7D82" w14:textId="77777777" w:rsidR="00E63D97" w:rsidRPr="00E63D97" w:rsidRDefault="00E63D97" w:rsidP="00E6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C52E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7790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A0EA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DD11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A785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8B10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4</w:t>
            </w:r>
          </w:p>
        </w:tc>
      </w:tr>
      <w:tr w:rsidR="00E63D97" w:rsidRPr="00E63D97" w14:paraId="4CE41ADD" w14:textId="77777777" w:rsidTr="00E63D97">
        <w:trPr>
          <w:trHeight w:val="23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7267" w14:textId="77777777" w:rsidR="00E63D97" w:rsidRPr="00E63D97" w:rsidRDefault="00E63D97" w:rsidP="00E6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AC10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C910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5030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386D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7228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4A17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2</w:t>
            </w:r>
          </w:p>
        </w:tc>
      </w:tr>
      <w:tr w:rsidR="00E63D97" w:rsidRPr="00E63D97" w14:paraId="6D8A18C4" w14:textId="77777777" w:rsidTr="00E63D97">
        <w:trPr>
          <w:trHeight w:val="23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6733" w14:textId="77777777" w:rsidR="00E63D97" w:rsidRPr="00E63D97" w:rsidRDefault="00E63D97" w:rsidP="00E6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0456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4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5E44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1678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C32C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570F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BFC1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3</w:t>
            </w:r>
          </w:p>
        </w:tc>
      </w:tr>
      <w:tr w:rsidR="00E63D97" w:rsidRPr="00E63D97" w14:paraId="151AE1BB" w14:textId="77777777" w:rsidTr="00E63D97">
        <w:trPr>
          <w:trHeight w:val="23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063F" w14:textId="77777777" w:rsidR="00E63D97" w:rsidRPr="00E63D97" w:rsidRDefault="00E63D97" w:rsidP="00E6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8039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BC4F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9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05FA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3B82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D574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73EB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4</w:t>
            </w:r>
          </w:p>
        </w:tc>
      </w:tr>
      <w:tr w:rsidR="00E63D97" w:rsidRPr="00E63D97" w14:paraId="25364EC9" w14:textId="77777777" w:rsidTr="00E63D97">
        <w:trPr>
          <w:trHeight w:val="23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70DD" w14:textId="77777777" w:rsidR="00E63D97" w:rsidRPr="00E63D97" w:rsidRDefault="00E63D97" w:rsidP="00E6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B563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2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6E69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8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64A6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4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F81E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5922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5D11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8</w:t>
            </w:r>
          </w:p>
        </w:tc>
      </w:tr>
      <w:tr w:rsidR="00E63D97" w:rsidRPr="00E63D97" w14:paraId="3B0D3017" w14:textId="77777777" w:rsidTr="00E63D97">
        <w:trPr>
          <w:trHeight w:val="23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474B" w14:textId="77777777" w:rsidR="00E63D97" w:rsidRPr="00E63D97" w:rsidRDefault="00E63D97" w:rsidP="00E6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CCA8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1CA7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016C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3C09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2120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AC35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5</w:t>
            </w:r>
          </w:p>
        </w:tc>
      </w:tr>
      <w:tr w:rsidR="00E63D97" w:rsidRPr="00E63D97" w14:paraId="2D512696" w14:textId="77777777" w:rsidTr="00E63D97">
        <w:trPr>
          <w:trHeight w:val="23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BD19" w14:textId="77777777" w:rsidR="00E63D97" w:rsidRPr="00E63D97" w:rsidRDefault="00E63D97" w:rsidP="00E6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1A49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30D2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BB02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29F2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0A2C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0AFC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4</w:t>
            </w:r>
          </w:p>
        </w:tc>
      </w:tr>
      <w:tr w:rsidR="00E63D97" w:rsidRPr="00E63D97" w14:paraId="01ED0A9C" w14:textId="77777777" w:rsidTr="00E63D97">
        <w:trPr>
          <w:trHeight w:val="23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1572" w14:textId="77777777" w:rsidR="00E63D97" w:rsidRPr="00E63D97" w:rsidRDefault="00E63D97" w:rsidP="00E6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7ECC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1D6B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6C63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D5A1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35CA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57FB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2</w:t>
            </w:r>
          </w:p>
        </w:tc>
      </w:tr>
      <w:tr w:rsidR="00E63D97" w:rsidRPr="00E63D97" w14:paraId="5889CB78" w14:textId="77777777" w:rsidTr="00E63D97">
        <w:trPr>
          <w:trHeight w:val="23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AEA7" w14:textId="77777777" w:rsidR="00E63D97" w:rsidRPr="00E63D97" w:rsidRDefault="00E63D97" w:rsidP="00E6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2E69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0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58B8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7E3B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9326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D9FD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C02A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8</w:t>
            </w:r>
          </w:p>
        </w:tc>
      </w:tr>
      <w:tr w:rsidR="00E63D97" w:rsidRPr="00E63D97" w14:paraId="16A9D22A" w14:textId="77777777" w:rsidTr="00E63D97">
        <w:trPr>
          <w:trHeight w:val="23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ADFC" w14:textId="77777777" w:rsidR="00E63D97" w:rsidRPr="00E63D97" w:rsidRDefault="00E63D97" w:rsidP="00E6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6BE5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17BE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AEEA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0725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9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02DC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ABD4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4</w:t>
            </w:r>
          </w:p>
        </w:tc>
      </w:tr>
      <w:tr w:rsidR="00E63D97" w:rsidRPr="00E63D97" w14:paraId="4D959036" w14:textId="77777777" w:rsidTr="00E63D97">
        <w:trPr>
          <w:trHeight w:val="23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4956" w14:textId="77777777" w:rsidR="00E63D97" w:rsidRPr="00E63D97" w:rsidRDefault="00E63D97" w:rsidP="00E6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24F0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C39B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08E5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0F22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724D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E3D8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0</w:t>
            </w:r>
          </w:p>
        </w:tc>
      </w:tr>
      <w:tr w:rsidR="00E63D97" w:rsidRPr="00E63D97" w14:paraId="090A16B7" w14:textId="77777777" w:rsidTr="00E63D97">
        <w:trPr>
          <w:trHeight w:val="23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510A" w14:textId="77777777" w:rsidR="00E63D97" w:rsidRPr="00E63D97" w:rsidRDefault="00E63D97" w:rsidP="00E6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DC46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5C26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D4CD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A2C0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7757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2B69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6</w:t>
            </w:r>
          </w:p>
        </w:tc>
      </w:tr>
      <w:tr w:rsidR="00E63D97" w:rsidRPr="00E63D97" w14:paraId="372EF088" w14:textId="77777777" w:rsidTr="00E63D97">
        <w:trPr>
          <w:trHeight w:val="23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2D77" w14:textId="77777777" w:rsidR="00E63D97" w:rsidRPr="00E63D97" w:rsidRDefault="00E63D97" w:rsidP="00E6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16E7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929B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135B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7C19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B674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6539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0</w:t>
            </w:r>
          </w:p>
        </w:tc>
      </w:tr>
      <w:tr w:rsidR="00E63D97" w:rsidRPr="00E63D97" w14:paraId="350C8404" w14:textId="77777777" w:rsidTr="00E63D97">
        <w:trPr>
          <w:trHeight w:val="23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6D6C" w14:textId="77777777" w:rsidR="00E63D97" w:rsidRPr="00E63D97" w:rsidRDefault="00E63D97" w:rsidP="00E6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7DCE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432B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A1DC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6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5B94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EA8B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D606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4</w:t>
            </w:r>
          </w:p>
        </w:tc>
      </w:tr>
      <w:tr w:rsidR="00E63D97" w:rsidRPr="00E63D97" w14:paraId="5CFF0D65" w14:textId="77777777" w:rsidTr="00E63D97">
        <w:trPr>
          <w:trHeight w:val="23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4D25" w14:textId="77777777" w:rsidR="00E63D97" w:rsidRPr="00E63D97" w:rsidRDefault="00E63D97" w:rsidP="00E6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470D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A9EB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814D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3426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7317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18AA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6</w:t>
            </w:r>
          </w:p>
        </w:tc>
      </w:tr>
      <w:tr w:rsidR="00E63D97" w:rsidRPr="00E63D97" w14:paraId="776D0312" w14:textId="77777777" w:rsidTr="00E63D97">
        <w:trPr>
          <w:trHeight w:val="23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BB27" w14:textId="77777777" w:rsidR="00E63D97" w:rsidRPr="00E63D97" w:rsidRDefault="00E63D97" w:rsidP="00E6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8A62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8274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8676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537B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5DC3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F800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4</w:t>
            </w:r>
          </w:p>
        </w:tc>
      </w:tr>
      <w:tr w:rsidR="00E63D97" w:rsidRPr="00E63D97" w14:paraId="3BF90717" w14:textId="77777777" w:rsidTr="00E63D97">
        <w:trPr>
          <w:trHeight w:val="23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B91C" w14:textId="77777777" w:rsidR="00E63D97" w:rsidRPr="00E63D97" w:rsidRDefault="00E63D97" w:rsidP="00E6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2C7B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4533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7930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0119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140B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BC7E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5</w:t>
            </w:r>
          </w:p>
        </w:tc>
      </w:tr>
      <w:tr w:rsidR="00E63D97" w:rsidRPr="00E63D97" w14:paraId="36A3EBD4" w14:textId="77777777" w:rsidTr="00E63D97">
        <w:trPr>
          <w:trHeight w:val="23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C49C" w14:textId="77777777" w:rsidR="00E63D97" w:rsidRPr="00E63D97" w:rsidRDefault="00E63D97" w:rsidP="00E6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8AEA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9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D840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4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CD4C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9002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8DCC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8242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5</w:t>
            </w:r>
          </w:p>
        </w:tc>
      </w:tr>
      <w:tr w:rsidR="00E63D97" w:rsidRPr="00E63D97" w14:paraId="6427A76A" w14:textId="77777777" w:rsidTr="00E63D97">
        <w:trPr>
          <w:trHeight w:val="230"/>
          <w:jc w:val="center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AF34A" w14:textId="77777777" w:rsidR="00E63D97" w:rsidRPr="00E63D97" w:rsidRDefault="00E63D97" w:rsidP="00E6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43E77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4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D3A3C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01C4A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A0C8A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FD2D1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756BE" w14:textId="77777777" w:rsidR="00E63D97" w:rsidRPr="00E63D97" w:rsidRDefault="00E63D97" w:rsidP="00E63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3</w:t>
            </w:r>
          </w:p>
        </w:tc>
      </w:tr>
      <w:bookmarkEnd w:id="1"/>
    </w:tbl>
    <w:p w14:paraId="64B4B771" w14:textId="23083EFE" w:rsidR="003F55CB" w:rsidRDefault="003F55CB" w:rsidP="00D204B1">
      <w:pPr>
        <w:suppressLineNumbers/>
        <w:rPr>
          <w:rFonts w:ascii="Times New Roman" w:hAnsi="Times New Roman" w:cs="Times New Roman"/>
          <w:noProof/>
          <w:sz w:val="24"/>
          <w:szCs w:val="24"/>
        </w:rPr>
      </w:pPr>
    </w:p>
    <w:sectPr w:rsidR="003F55CB" w:rsidSect="004E4B5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B84D30"/>
    <w:multiLevelType w:val="hybridMultilevel"/>
    <w:tmpl w:val="5CBC0224"/>
    <w:lvl w:ilvl="0" w:tplc="2F42777C">
      <w:start w:val="1"/>
      <w:numFmt w:val="decimal"/>
      <w:lvlText w:val="%1."/>
      <w:lvlJc w:val="left"/>
      <w:pPr>
        <w:ind w:left="480" w:hanging="361"/>
      </w:pPr>
      <w:rPr>
        <w:rFonts w:ascii="Calibri" w:eastAsia="Calibri" w:hAnsi="Calibri" w:cs="Calibri" w:hint="default"/>
        <w:w w:val="99"/>
        <w:sz w:val="22"/>
        <w:szCs w:val="22"/>
      </w:rPr>
    </w:lvl>
    <w:lvl w:ilvl="1" w:tplc="452E5732">
      <w:numFmt w:val="bullet"/>
      <w:lvlText w:val="•"/>
      <w:lvlJc w:val="left"/>
      <w:pPr>
        <w:ind w:left="1390" w:hanging="361"/>
      </w:pPr>
      <w:rPr>
        <w:rFonts w:hint="default"/>
      </w:rPr>
    </w:lvl>
    <w:lvl w:ilvl="2" w:tplc="838E8692">
      <w:numFmt w:val="bullet"/>
      <w:lvlText w:val="•"/>
      <w:lvlJc w:val="left"/>
      <w:pPr>
        <w:ind w:left="2300" w:hanging="361"/>
      </w:pPr>
      <w:rPr>
        <w:rFonts w:hint="default"/>
      </w:rPr>
    </w:lvl>
    <w:lvl w:ilvl="3" w:tplc="18B63FAA">
      <w:numFmt w:val="bullet"/>
      <w:lvlText w:val="•"/>
      <w:lvlJc w:val="left"/>
      <w:pPr>
        <w:ind w:left="3210" w:hanging="361"/>
      </w:pPr>
      <w:rPr>
        <w:rFonts w:hint="default"/>
      </w:rPr>
    </w:lvl>
    <w:lvl w:ilvl="4" w:tplc="A6AE10D0">
      <w:numFmt w:val="bullet"/>
      <w:lvlText w:val="•"/>
      <w:lvlJc w:val="left"/>
      <w:pPr>
        <w:ind w:left="4120" w:hanging="361"/>
      </w:pPr>
      <w:rPr>
        <w:rFonts w:hint="default"/>
      </w:rPr>
    </w:lvl>
    <w:lvl w:ilvl="5" w:tplc="63E0E8FC">
      <w:numFmt w:val="bullet"/>
      <w:lvlText w:val="•"/>
      <w:lvlJc w:val="left"/>
      <w:pPr>
        <w:ind w:left="5030" w:hanging="361"/>
      </w:pPr>
      <w:rPr>
        <w:rFonts w:hint="default"/>
      </w:rPr>
    </w:lvl>
    <w:lvl w:ilvl="6" w:tplc="92F08F06">
      <w:numFmt w:val="bullet"/>
      <w:lvlText w:val="•"/>
      <w:lvlJc w:val="left"/>
      <w:pPr>
        <w:ind w:left="5940" w:hanging="361"/>
      </w:pPr>
      <w:rPr>
        <w:rFonts w:hint="default"/>
      </w:rPr>
    </w:lvl>
    <w:lvl w:ilvl="7" w:tplc="4B648AFE">
      <w:numFmt w:val="bullet"/>
      <w:lvlText w:val="•"/>
      <w:lvlJc w:val="left"/>
      <w:pPr>
        <w:ind w:left="6850" w:hanging="361"/>
      </w:pPr>
      <w:rPr>
        <w:rFonts w:hint="default"/>
      </w:rPr>
    </w:lvl>
    <w:lvl w:ilvl="8" w:tplc="A9F24CCC">
      <w:numFmt w:val="bullet"/>
      <w:lvlText w:val="•"/>
      <w:lvlJc w:val="left"/>
      <w:pPr>
        <w:ind w:left="7760" w:hanging="361"/>
      </w:pPr>
      <w:rPr>
        <w:rFonts w:hint="default"/>
      </w:rPr>
    </w:lvl>
  </w:abstractNum>
  <w:abstractNum w:abstractNumId="1" w15:restartNumberingAfterBreak="0">
    <w:nsid w:val="4F732835"/>
    <w:multiLevelType w:val="hybridMultilevel"/>
    <w:tmpl w:val="5CBC0224"/>
    <w:lvl w:ilvl="0" w:tplc="2F42777C">
      <w:start w:val="1"/>
      <w:numFmt w:val="decimal"/>
      <w:lvlText w:val="%1."/>
      <w:lvlJc w:val="left"/>
      <w:pPr>
        <w:ind w:left="480" w:hanging="361"/>
      </w:pPr>
      <w:rPr>
        <w:rFonts w:ascii="Calibri" w:eastAsia="Calibri" w:hAnsi="Calibri" w:cs="Calibri" w:hint="default"/>
        <w:w w:val="99"/>
        <w:sz w:val="22"/>
        <w:szCs w:val="22"/>
      </w:rPr>
    </w:lvl>
    <w:lvl w:ilvl="1" w:tplc="452E5732">
      <w:numFmt w:val="bullet"/>
      <w:lvlText w:val="•"/>
      <w:lvlJc w:val="left"/>
      <w:pPr>
        <w:ind w:left="1390" w:hanging="361"/>
      </w:pPr>
      <w:rPr>
        <w:rFonts w:hint="default"/>
      </w:rPr>
    </w:lvl>
    <w:lvl w:ilvl="2" w:tplc="838E8692">
      <w:numFmt w:val="bullet"/>
      <w:lvlText w:val="•"/>
      <w:lvlJc w:val="left"/>
      <w:pPr>
        <w:ind w:left="2300" w:hanging="361"/>
      </w:pPr>
      <w:rPr>
        <w:rFonts w:hint="default"/>
      </w:rPr>
    </w:lvl>
    <w:lvl w:ilvl="3" w:tplc="18B63FAA">
      <w:numFmt w:val="bullet"/>
      <w:lvlText w:val="•"/>
      <w:lvlJc w:val="left"/>
      <w:pPr>
        <w:ind w:left="3210" w:hanging="361"/>
      </w:pPr>
      <w:rPr>
        <w:rFonts w:hint="default"/>
      </w:rPr>
    </w:lvl>
    <w:lvl w:ilvl="4" w:tplc="A6AE10D0">
      <w:numFmt w:val="bullet"/>
      <w:lvlText w:val="•"/>
      <w:lvlJc w:val="left"/>
      <w:pPr>
        <w:ind w:left="4120" w:hanging="361"/>
      </w:pPr>
      <w:rPr>
        <w:rFonts w:hint="default"/>
      </w:rPr>
    </w:lvl>
    <w:lvl w:ilvl="5" w:tplc="63E0E8FC">
      <w:numFmt w:val="bullet"/>
      <w:lvlText w:val="•"/>
      <w:lvlJc w:val="left"/>
      <w:pPr>
        <w:ind w:left="5030" w:hanging="361"/>
      </w:pPr>
      <w:rPr>
        <w:rFonts w:hint="default"/>
      </w:rPr>
    </w:lvl>
    <w:lvl w:ilvl="6" w:tplc="92F08F06">
      <w:numFmt w:val="bullet"/>
      <w:lvlText w:val="•"/>
      <w:lvlJc w:val="left"/>
      <w:pPr>
        <w:ind w:left="5940" w:hanging="361"/>
      </w:pPr>
      <w:rPr>
        <w:rFonts w:hint="default"/>
      </w:rPr>
    </w:lvl>
    <w:lvl w:ilvl="7" w:tplc="4B648AFE">
      <w:numFmt w:val="bullet"/>
      <w:lvlText w:val="•"/>
      <w:lvlJc w:val="left"/>
      <w:pPr>
        <w:ind w:left="6850" w:hanging="361"/>
      </w:pPr>
      <w:rPr>
        <w:rFonts w:hint="default"/>
      </w:rPr>
    </w:lvl>
    <w:lvl w:ilvl="8" w:tplc="A9F24CCC">
      <w:numFmt w:val="bullet"/>
      <w:lvlText w:val="•"/>
      <w:lvlJc w:val="left"/>
      <w:pPr>
        <w:ind w:left="7760" w:hanging="361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zNLc0tbC0MDYyMjBX0lEKTi0uzszPAykwqwUAaeMLCiwAAAA="/>
  </w:docVars>
  <w:rsids>
    <w:rsidRoot w:val="00FC1C4E"/>
    <w:rsid w:val="000041D5"/>
    <w:rsid w:val="00046A4A"/>
    <w:rsid w:val="00055A6A"/>
    <w:rsid w:val="000C7FF5"/>
    <w:rsid w:val="00153903"/>
    <w:rsid w:val="00175C4C"/>
    <w:rsid w:val="00187536"/>
    <w:rsid w:val="0019176F"/>
    <w:rsid w:val="001C4C30"/>
    <w:rsid w:val="0020080F"/>
    <w:rsid w:val="00204E03"/>
    <w:rsid w:val="00220688"/>
    <w:rsid w:val="002276BF"/>
    <w:rsid w:val="00246EC9"/>
    <w:rsid w:val="002657D1"/>
    <w:rsid w:val="00365A43"/>
    <w:rsid w:val="003D5515"/>
    <w:rsid w:val="003F55CB"/>
    <w:rsid w:val="00420FBE"/>
    <w:rsid w:val="004655A5"/>
    <w:rsid w:val="004D4DF4"/>
    <w:rsid w:val="004E4B59"/>
    <w:rsid w:val="00556535"/>
    <w:rsid w:val="00572946"/>
    <w:rsid w:val="00573138"/>
    <w:rsid w:val="00575C25"/>
    <w:rsid w:val="0057683F"/>
    <w:rsid w:val="005800F7"/>
    <w:rsid w:val="0058577D"/>
    <w:rsid w:val="005A39ED"/>
    <w:rsid w:val="005F6AC1"/>
    <w:rsid w:val="00617FC0"/>
    <w:rsid w:val="00641351"/>
    <w:rsid w:val="00645B0F"/>
    <w:rsid w:val="00683F31"/>
    <w:rsid w:val="00760AF4"/>
    <w:rsid w:val="0082467F"/>
    <w:rsid w:val="0085706B"/>
    <w:rsid w:val="0086174C"/>
    <w:rsid w:val="00871A81"/>
    <w:rsid w:val="008C7F7F"/>
    <w:rsid w:val="00912B79"/>
    <w:rsid w:val="009321A9"/>
    <w:rsid w:val="00A017BE"/>
    <w:rsid w:val="00A11E5E"/>
    <w:rsid w:val="00A2283A"/>
    <w:rsid w:val="00AA6A1C"/>
    <w:rsid w:val="00AC7B97"/>
    <w:rsid w:val="00AD451E"/>
    <w:rsid w:val="00B72600"/>
    <w:rsid w:val="00B93EA3"/>
    <w:rsid w:val="00BA1314"/>
    <w:rsid w:val="00BC79C8"/>
    <w:rsid w:val="00C464BF"/>
    <w:rsid w:val="00C71A7E"/>
    <w:rsid w:val="00C84897"/>
    <w:rsid w:val="00CA1495"/>
    <w:rsid w:val="00CD62A1"/>
    <w:rsid w:val="00CE7312"/>
    <w:rsid w:val="00D03EDF"/>
    <w:rsid w:val="00D05299"/>
    <w:rsid w:val="00D204B1"/>
    <w:rsid w:val="00D837F7"/>
    <w:rsid w:val="00D87FD6"/>
    <w:rsid w:val="00DA27E5"/>
    <w:rsid w:val="00DE04FF"/>
    <w:rsid w:val="00DF629E"/>
    <w:rsid w:val="00E44EAD"/>
    <w:rsid w:val="00E63D97"/>
    <w:rsid w:val="00E74058"/>
    <w:rsid w:val="00ED0100"/>
    <w:rsid w:val="00EE601F"/>
    <w:rsid w:val="00EE602D"/>
    <w:rsid w:val="00F012EC"/>
    <w:rsid w:val="00F45B9E"/>
    <w:rsid w:val="00F5710B"/>
    <w:rsid w:val="00F5721B"/>
    <w:rsid w:val="00F57618"/>
    <w:rsid w:val="00FC1C4E"/>
    <w:rsid w:val="00FC201A"/>
    <w:rsid w:val="00FC6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1695B"/>
  <w15:chartTrackingRefBased/>
  <w15:docId w15:val="{76A8421F-80D4-4E5E-AD2F-F112D5AF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C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C1C4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C1C4E"/>
  </w:style>
  <w:style w:type="character" w:styleId="Hyperlink">
    <w:name w:val="Hyperlink"/>
    <w:basedOn w:val="DefaultParagraphFont"/>
    <w:uiPriority w:val="99"/>
    <w:unhideWhenUsed/>
    <w:rsid w:val="00D03EDF"/>
    <w:rPr>
      <w:color w:val="0563C1" w:themeColor="hyperlink"/>
      <w:u w:val="single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D03EDF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27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7E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464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64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64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4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4B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655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C7FF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90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9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1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0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7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8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854</Words>
  <Characters>10573</Characters>
  <Application>Microsoft Office Word</Application>
  <DocSecurity>0</DocSecurity>
  <Lines>88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uke Goto</dc:creator>
  <cp:keywords/>
  <dc:description/>
  <cp:lastModifiedBy>Daisuke Goto</cp:lastModifiedBy>
  <cp:revision>2</cp:revision>
  <dcterms:created xsi:type="dcterms:W3CDTF">2022-01-05T22:34:00Z</dcterms:created>
  <dcterms:modified xsi:type="dcterms:W3CDTF">2022-01-05T22:34:00Z</dcterms:modified>
</cp:coreProperties>
</file>